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37A8C" w14:textId="509C81DD" w:rsidR="002923C1" w:rsidRDefault="003B3BB9" w:rsidP="00282565">
      <w:pPr>
        <w:pStyle w:val="berschrift1"/>
      </w:pPr>
      <w:r>
        <w:t>S</w:t>
      </w:r>
      <w:r w:rsidRPr="003B3BB9">
        <w:t>upplementary material</w:t>
      </w:r>
    </w:p>
    <w:p w14:paraId="51455B3B" w14:textId="2171CD8B" w:rsidR="00DE3372" w:rsidRDefault="003B3BB9" w:rsidP="00DE3372">
      <w:pPr>
        <w:pStyle w:val="berschrift2"/>
      </w:pPr>
      <w:r>
        <w:t>S</w:t>
      </w:r>
      <w:r w:rsidRPr="003B3BB9">
        <w:t>upplementary material</w:t>
      </w:r>
      <w:r>
        <w:t xml:space="preserve"> </w:t>
      </w:r>
      <w:r w:rsidR="00282565">
        <w:t>A</w:t>
      </w:r>
      <w:r w:rsidR="00DE3372">
        <w:t>. Item</w:t>
      </w:r>
      <w:r w:rsidR="006D5D35">
        <w:t xml:space="preserve"> wording and </w:t>
      </w:r>
      <w:r w:rsidR="00282565">
        <w:t xml:space="preserve">statistics </w:t>
      </w:r>
      <w:r w:rsidR="00DE3372">
        <w:t xml:space="preserve">of the </w:t>
      </w:r>
      <w:r w:rsidR="00DE3372" w:rsidRPr="00DE3372">
        <w:t xml:space="preserve">German adult version of the </w:t>
      </w:r>
      <w:r w:rsidR="00CE0467">
        <w:t>post-discharge</w:t>
      </w:r>
      <w:r w:rsidR="00DE3372" w:rsidRPr="00DE3372">
        <w:t xml:space="preserve"> coping difficulty scale</w:t>
      </w:r>
      <w:r w:rsidR="00637932">
        <w:t xml:space="preserve"> </w:t>
      </w:r>
    </w:p>
    <w:tbl>
      <w:tblPr>
        <w:tblStyle w:val="Table"/>
        <w:tblW w:w="5000" w:type="pct"/>
        <w:jc w:val="center"/>
        <w:tblInd w:w="0" w:type="dxa"/>
        <w:tblLayout w:type="fixed"/>
        <w:tblLook w:val="0420" w:firstRow="1" w:lastRow="0" w:firstColumn="0" w:lastColumn="0" w:noHBand="0" w:noVBand="1"/>
      </w:tblPr>
      <w:tblGrid>
        <w:gridCol w:w="567"/>
        <w:gridCol w:w="4877"/>
        <w:gridCol w:w="901"/>
        <w:gridCol w:w="904"/>
        <w:gridCol w:w="904"/>
        <w:gridCol w:w="904"/>
        <w:gridCol w:w="904"/>
        <w:gridCol w:w="904"/>
        <w:gridCol w:w="904"/>
        <w:gridCol w:w="904"/>
        <w:gridCol w:w="898"/>
      </w:tblGrid>
      <w:tr w:rsidR="00282565" w:rsidRPr="00404118" w14:paraId="6E86360A" w14:textId="77777777" w:rsidTr="002825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09" w:type="pct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256E52" w14:textId="77777777" w:rsidR="00282565" w:rsidRPr="00404118" w:rsidRDefault="00282565" w:rsidP="00676C4F">
            <w:pPr>
              <w:keepNext/>
              <w:keepLines/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1797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62C10" w14:textId="189C455A" w:rsidR="00282565" w:rsidRPr="00404118" w:rsidRDefault="00282565" w:rsidP="00282565">
            <w:pPr>
              <w:keepNext/>
              <w:keepLines/>
              <w:spacing w:line="240" w:lineRule="auto"/>
              <w:rPr>
                <w:b/>
              </w:rPr>
            </w:pPr>
            <w:r w:rsidRPr="00404118">
              <w:rPr>
                <w:b/>
              </w:rPr>
              <w:t>I</w:t>
            </w:r>
            <w:r>
              <w:rPr>
                <w:b/>
              </w:rPr>
              <w:t>tem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52759" w14:textId="77777777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404118">
              <w:rPr>
                <w:b/>
              </w:rPr>
              <w:t>Mean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4A64" w14:textId="77777777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404118">
              <w:rPr>
                <w:b/>
              </w:rPr>
              <w:t>SD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95A1" w14:textId="77777777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404118">
              <w:rPr>
                <w:b/>
              </w:rPr>
              <w:t>Skew</w:t>
            </w:r>
          </w:p>
        </w:tc>
        <w:tc>
          <w:tcPr>
            <w:tcW w:w="199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DF6E9" w14:textId="318031D0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404118">
              <w:rPr>
                <w:b/>
              </w:rPr>
              <w:t xml:space="preserve">Response distribution in </w:t>
            </w:r>
            <w:proofErr w:type="spellStart"/>
            <w:r w:rsidRPr="00404118">
              <w:rPr>
                <w:b/>
              </w:rPr>
              <w:t>percent</w:t>
            </w:r>
            <w:r w:rsidR="00ED2C6D">
              <w:rPr>
                <w:b/>
              </w:rPr>
              <w:t>age</w:t>
            </w:r>
            <w:r w:rsidRPr="00BC58D7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282565" w:rsidRPr="00404118" w14:paraId="0792CC5F" w14:textId="77777777" w:rsidTr="00282565">
        <w:trPr>
          <w:jc w:val="center"/>
        </w:trPr>
        <w:tc>
          <w:tcPr>
            <w:tcW w:w="209" w:type="pct"/>
            <w:vMerge/>
            <w:tcBorders>
              <w:bottom w:val="single" w:sz="4" w:space="0" w:color="auto"/>
            </w:tcBorders>
            <w:shd w:val="clear" w:color="auto" w:fill="FFFFFF"/>
          </w:tcPr>
          <w:p w14:paraId="2DD3FEF7" w14:textId="77777777" w:rsidR="00282565" w:rsidRPr="00404118" w:rsidRDefault="00282565" w:rsidP="00676C4F">
            <w:pPr>
              <w:keepNext/>
              <w:keepLines/>
              <w:spacing w:line="240" w:lineRule="auto"/>
              <w:rPr>
                <w:b/>
              </w:rPr>
            </w:pPr>
          </w:p>
        </w:tc>
        <w:tc>
          <w:tcPr>
            <w:tcW w:w="1797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921C6" w14:textId="77777777" w:rsidR="00282565" w:rsidRPr="00404118" w:rsidRDefault="00282565" w:rsidP="00676C4F">
            <w:pPr>
              <w:keepNext/>
              <w:keepLines/>
              <w:spacing w:line="240" w:lineRule="auto"/>
              <w:rPr>
                <w:b/>
              </w:rPr>
            </w:pPr>
          </w:p>
        </w:tc>
        <w:tc>
          <w:tcPr>
            <w:tcW w:w="332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6CD0" w14:textId="77777777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</w:p>
        </w:tc>
        <w:tc>
          <w:tcPr>
            <w:tcW w:w="33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5722" w14:textId="77777777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</w:p>
        </w:tc>
        <w:tc>
          <w:tcPr>
            <w:tcW w:w="333" w:type="pct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37895" w14:textId="77777777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5E60A" w14:textId="77777777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404118">
              <w:rPr>
                <w:b/>
              </w:rPr>
              <w:t>1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6D57D" w14:textId="77777777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404118">
              <w:rPr>
                <w:b/>
              </w:rPr>
              <w:t>2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8FDAA" w14:textId="77777777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404118">
              <w:rPr>
                <w:b/>
              </w:rPr>
              <w:t>3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5A1F" w14:textId="77777777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404118">
              <w:rPr>
                <w:b/>
              </w:rPr>
              <w:t>4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1860" w14:textId="77777777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404118">
              <w:rPr>
                <w:b/>
              </w:rPr>
              <w:t>5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1EECB" w14:textId="77777777" w:rsidR="00282565" w:rsidRPr="00404118" w:rsidRDefault="00282565" w:rsidP="00282565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</w:t>
            </w:r>
            <w:r w:rsidRPr="00404118">
              <w:rPr>
                <w:b/>
              </w:rPr>
              <w:t>is</w:t>
            </w:r>
            <w:r>
              <w:rPr>
                <w:b/>
              </w:rPr>
              <w:t>.</w:t>
            </w:r>
          </w:p>
        </w:tc>
      </w:tr>
      <w:tr w:rsidR="00282565" w:rsidRPr="003C1DFF" w14:paraId="5877F652" w14:textId="77777777" w:rsidTr="00282565">
        <w:trPr>
          <w:jc w:val="center"/>
        </w:trPr>
        <w:tc>
          <w:tcPr>
            <w:tcW w:w="209" w:type="pct"/>
            <w:tcBorders>
              <w:top w:val="single" w:sz="4" w:space="0" w:color="auto"/>
            </w:tcBorders>
            <w:shd w:val="clear" w:color="auto" w:fill="FFFFFF"/>
          </w:tcPr>
          <w:p w14:paraId="25B71E32" w14:textId="77777777" w:rsidR="00282565" w:rsidRDefault="00282565" w:rsidP="00282565">
            <w:pPr>
              <w:keepNext/>
              <w:keepLines/>
              <w:spacing w:line="240" w:lineRule="auto"/>
            </w:pPr>
            <w:r>
              <w:t>1</w:t>
            </w:r>
          </w:p>
        </w:tc>
        <w:tc>
          <w:tcPr>
            <w:tcW w:w="179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0E3B27" w14:textId="0FB2EEE8" w:rsidR="00282565" w:rsidRPr="00282565" w:rsidRDefault="00282565" w:rsidP="00282565">
            <w:pPr>
              <w:keepNext/>
              <w:keepLines/>
              <w:spacing w:line="240" w:lineRule="auto"/>
              <w:rPr>
                <w:lang w:val="de-DE"/>
              </w:rPr>
            </w:pPr>
            <w:r w:rsidRPr="00282565">
              <w:rPr>
                <w:lang w:val="de-DE"/>
              </w:rPr>
              <w:t>Mein Leben war inzwischen anstrengend.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042F4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3.36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540D0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3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451EB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-0.37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75CA4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2.1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9E93A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6.5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53442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8.3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0287D2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7.6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212D7A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4.6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DA5EE9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0.8</w:t>
            </w:r>
          </w:p>
        </w:tc>
      </w:tr>
      <w:tr w:rsidR="00282565" w:rsidRPr="003C1DFF" w14:paraId="179BCA9F" w14:textId="77777777" w:rsidTr="00282565">
        <w:trPr>
          <w:jc w:val="center"/>
        </w:trPr>
        <w:tc>
          <w:tcPr>
            <w:tcW w:w="209" w:type="pct"/>
            <w:shd w:val="clear" w:color="auto" w:fill="FFFFFF"/>
          </w:tcPr>
          <w:p w14:paraId="0D31944A" w14:textId="77777777" w:rsidR="00282565" w:rsidRDefault="00282565" w:rsidP="00282565">
            <w:pPr>
              <w:keepNext/>
              <w:keepLines/>
              <w:spacing w:line="240" w:lineRule="auto"/>
            </w:pPr>
            <w:r>
              <w:t>2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128EF5" w14:textId="06E0362B" w:rsidR="00282565" w:rsidRPr="00282565" w:rsidRDefault="00282565" w:rsidP="00282565">
            <w:pPr>
              <w:keepNext/>
              <w:keepLines/>
              <w:spacing w:line="240" w:lineRule="auto"/>
              <w:rPr>
                <w:lang w:val="de-DE"/>
              </w:rPr>
            </w:pPr>
            <w:r w:rsidRPr="00282565">
              <w:rPr>
                <w:lang w:val="de-DE"/>
              </w:rPr>
              <w:t>Ich hatte viele Schwierigkeiten dabei, mich zu Hause zu erholen.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3300F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.59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78E3B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35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86504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0.41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846C2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5.5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F676E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9.2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FB077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4.3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1A656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7.5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B71AAC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1.4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6DB66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.1</w:t>
            </w:r>
          </w:p>
        </w:tc>
      </w:tr>
      <w:tr w:rsidR="00282565" w:rsidRPr="003C1DFF" w14:paraId="4641B652" w14:textId="77777777" w:rsidTr="00282565">
        <w:trPr>
          <w:jc w:val="center"/>
        </w:trPr>
        <w:tc>
          <w:tcPr>
            <w:tcW w:w="209" w:type="pct"/>
            <w:shd w:val="clear" w:color="auto" w:fill="FFFFFF"/>
          </w:tcPr>
          <w:p w14:paraId="4EB90543" w14:textId="77777777" w:rsidR="00282565" w:rsidRDefault="00282565" w:rsidP="00282565">
            <w:pPr>
              <w:keepNext/>
              <w:keepLines/>
              <w:spacing w:line="240" w:lineRule="auto"/>
            </w:pPr>
            <w:r>
              <w:t>3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0BAA77" w14:textId="017F5B58" w:rsidR="00282565" w:rsidRPr="00282565" w:rsidRDefault="00282565" w:rsidP="00282565">
            <w:pPr>
              <w:keepNext/>
              <w:keepLines/>
              <w:spacing w:line="240" w:lineRule="auto"/>
              <w:rPr>
                <w:lang w:val="de-DE"/>
              </w:rPr>
            </w:pPr>
            <w:r w:rsidRPr="00282565">
              <w:rPr>
                <w:lang w:val="de-DE"/>
              </w:rPr>
              <w:t>Ich hatte viele Schwierigkeiten dabei, mich selbst zu versorgen.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769E0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.38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59DA0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38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CE8A6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0.62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62D3A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34.8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F1ECE7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6.2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A23CB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1.7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C26B1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4.7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54F8E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0.5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9F326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.1</w:t>
            </w:r>
          </w:p>
        </w:tc>
      </w:tr>
      <w:tr w:rsidR="00282565" w:rsidRPr="003C1DFF" w14:paraId="79E9183D" w14:textId="77777777" w:rsidTr="00282565">
        <w:trPr>
          <w:jc w:val="center"/>
        </w:trPr>
        <w:tc>
          <w:tcPr>
            <w:tcW w:w="209" w:type="pct"/>
            <w:shd w:val="clear" w:color="auto" w:fill="FFFFFF"/>
          </w:tcPr>
          <w:p w14:paraId="61FC467F" w14:textId="77777777" w:rsidR="00282565" w:rsidRDefault="00282565" w:rsidP="00282565">
            <w:pPr>
              <w:keepNext/>
              <w:keepLines/>
              <w:spacing w:line="240" w:lineRule="auto"/>
            </w:pPr>
            <w:r>
              <w:t>4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2966C1" w14:textId="6187A68E" w:rsidR="00282565" w:rsidRPr="00282565" w:rsidRDefault="00282565" w:rsidP="00282565">
            <w:pPr>
              <w:keepNext/>
              <w:keepLines/>
              <w:spacing w:line="240" w:lineRule="auto"/>
              <w:rPr>
                <w:lang w:val="de-DE"/>
              </w:rPr>
            </w:pPr>
            <w:r w:rsidRPr="00282565">
              <w:rPr>
                <w:lang w:val="de-DE"/>
              </w:rPr>
              <w:t>Ich hatte viele Schwierigkeiten dabei, meine medizinische Versorgung zu übernehmen.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7D42E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.22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73A8ED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33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4591F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0.81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BEFFA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40.3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20B02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5.8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5D269D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2.0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9F3B89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1.9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BE331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8.8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07A246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3</w:t>
            </w:r>
          </w:p>
        </w:tc>
      </w:tr>
      <w:tr w:rsidR="00282565" w:rsidRPr="003C1DFF" w14:paraId="49AE0A59" w14:textId="77777777" w:rsidTr="00282565">
        <w:trPr>
          <w:jc w:val="center"/>
        </w:trPr>
        <w:tc>
          <w:tcPr>
            <w:tcW w:w="209" w:type="pct"/>
            <w:shd w:val="clear" w:color="auto" w:fill="FFFFFF"/>
          </w:tcPr>
          <w:p w14:paraId="7E53E0EF" w14:textId="77777777" w:rsidR="00282565" w:rsidRDefault="00282565" w:rsidP="00282565">
            <w:pPr>
              <w:keepNext/>
              <w:keepLines/>
              <w:spacing w:line="240" w:lineRule="auto"/>
            </w:pPr>
            <w:r>
              <w:t>5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E91CA5" w14:textId="1B29425B" w:rsidR="00282565" w:rsidRPr="00282565" w:rsidRDefault="00282565" w:rsidP="00282565">
            <w:pPr>
              <w:keepNext/>
              <w:keepLines/>
              <w:spacing w:line="240" w:lineRule="auto"/>
              <w:rPr>
                <w:lang w:val="de-DE"/>
              </w:rPr>
            </w:pPr>
            <w:r w:rsidRPr="00282565">
              <w:rPr>
                <w:lang w:val="de-DE"/>
              </w:rPr>
              <w:t>Für meine Familie/näheren Bezugspersonen war es eine schwierige Zeit.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CCE77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.85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9940E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47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1BB6B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0.10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FEC02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5.5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DF78C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0.6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5E8235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1.7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62EFA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2.6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35133E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7.2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303D58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.3</w:t>
            </w:r>
          </w:p>
        </w:tc>
      </w:tr>
      <w:tr w:rsidR="00282565" w:rsidRPr="003C1DFF" w14:paraId="06368B18" w14:textId="77777777" w:rsidTr="00282565">
        <w:trPr>
          <w:jc w:val="center"/>
        </w:trPr>
        <w:tc>
          <w:tcPr>
            <w:tcW w:w="209" w:type="pct"/>
            <w:shd w:val="clear" w:color="auto" w:fill="FFFFFF"/>
          </w:tcPr>
          <w:p w14:paraId="34CFC6B5" w14:textId="77777777" w:rsidR="00282565" w:rsidRDefault="00282565" w:rsidP="00282565">
            <w:pPr>
              <w:keepNext/>
              <w:keepLines/>
              <w:spacing w:line="240" w:lineRule="auto"/>
            </w:pPr>
            <w:r>
              <w:t>6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06E772" w14:textId="664D0A24" w:rsidR="00282565" w:rsidRPr="00282565" w:rsidRDefault="00282565" w:rsidP="00282565">
            <w:pPr>
              <w:keepNext/>
              <w:keepLines/>
              <w:spacing w:line="240" w:lineRule="auto"/>
              <w:rPr>
                <w:lang w:val="de-DE"/>
              </w:rPr>
            </w:pPr>
            <w:r w:rsidRPr="00282565">
              <w:rPr>
                <w:lang w:val="de-DE"/>
              </w:rPr>
              <w:t>Ich habe viel Hilfe benötigt, um mich selbst zu versorgen.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E9C425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.62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6C771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47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DE13D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0.36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E6BAED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31.6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DE0CD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2.7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5F5FC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1.5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A9265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7.7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F2255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5.4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4D11A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2</w:t>
            </w:r>
          </w:p>
        </w:tc>
      </w:tr>
      <w:tr w:rsidR="00282565" w:rsidRPr="003C1DFF" w14:paraId="7E30788E" w14:textId="77777777" w:rsidTr="00282565">
        <w:trPr>
          <w:jc w:val="center"/>
        </w:trPr>
        <w:tc>
          <w:tcPr>
            <w:tcW w:w="209" w:type="pct"/>
            <w:shd w:val="clear" w:color="auto" w:fill="FFFFFF"/>
          </w:tcPr>
          <w:p w14:paraId="7582D77B" w14:textId="77777777" w:rsidR="00282565" w:rsidRDefault="00282565" w:rsidP="00282565">
            <w:pPr>
              <w:keepNext/>
              <w:keepLines/>
              <w:spacing w:line="240" w:lineRule="auto"/>
            </w:pPr>
            <w:r>
              <w:t>7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9179A1" w14:textId="5497A758" w:rsidR="00282565" w:rsidRPr="00282565" w:rsidRDefault="00282565" w:rsidP="00282565">
            <w:pPr>
              <w:keepNext/>
              <w:keepLines/>
              <w:spacing w:line="240" w:lineRule="auto"/>
              <w:rPr>
                <w:lang w:val="de-DE"/>
              </w:rPr>
            </w:pPr>
            <w:r w:rsidRPr="00282565">
              <w:rPr>
                <w:lang w:val="de-DE"/>
              </w:rPr>
              <w:t>Ich habe viel emotionale Unterstützung benötigt.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3D759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.89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996492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47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41CD0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0.01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C2475A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6.2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84833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7.8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693B6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2.1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D7605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6.1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593E8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6.8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7E8F2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0</w:t>
            </w:r>
          </w:p>
        </w:tc>
      </w:tr>
      <w:tr w:rsidR="00282565" w:rsidRPr="003C1DFF" w14:paraId="7FFC7F80" w14:textId="77777777" w:rsidTr="00282565">
        <w:trPr>
          <w:jc w:val="center"/>
        </w:trPr>
        <w:tc>
          <w:tcPr>
            <w:tcW w:w="209" w:type="pct"/>
            <w:shd w:val="clear" w:color="auto" w:fill="FFFFFF"/>
          </w:tcPr>
          <w:p w14:paraId="248DEE54" w14:textId="77777777" w:rsidR="00282565" w:rsidRDefault="00282565" w:rsidP="00282565">
            <w:pPr>
              <w:keepNext/>
              <w:keepLines/>
              <w:spacing w:line="240" w:lineRule="auto"/>
            </w:pPr>
            <w:r>
              <w:t>8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2868323" w14:textId="27B69B9C" w:rsidR="00282565" w:rsidRPr="00282565" w:rsidRDefault="00282565" w:rsidP="00282565">
            <w:pPr>
              <w:keepNext/>
              <w:keepLines/>
              <w:spacing w:line="240" w:lineRule="auto"/>
              <w:rPr>
                <w:lang w:val="de-DE"/>
              </w:rPr>
            </w:pPr>
            <w:r w:rsidRPr="00282565">
              <w:rPr>
                <w:lang w:val="de-DE"/>
              </w:rPr>
              <w:t>Ich habe mich sicher gefühlt, für meine eigenen Bedürfnisse sorgen zu können.</w:t>
            </w:r>
            <w:r w:rsidR="00766295">
              <w:rPr>
                <w:lang w:val="de-DE"/>
              </w:rPr>
              <w:t xml:space="preserve"> (</w:t>
            </w:r>
            <w:proofErr w:type="spellStart"/>
            <w:r w:rsidR="00766295">
              <w:rPr>
                <w:lang w:val="de-DE"/>
              </w:rPr>
              <w:t>r</w:t>
            </w:r>
            <w:r w:rsidR="001943B0">
              <w:rPr>
                <w:lang w:val="de-DE"/>
              </w:rPr>
              <w:t>ecoded</w:t>
            </w:r>
            <w:proofErr w:type="spellEnd"/>
            <w:r w:rsidR="00766295">
              <w:rPr>
                <w:lang w:val="de-DE"/>
              </w:rPr>
              <w:t>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619BC6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.42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1CE66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28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8063B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0.62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3E3D8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7.9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8AA37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32.9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6C42B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4.1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606455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4.5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6125B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8.6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2B021B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.1</w:t>
            </w:r>
          </w:p>
        </w:tc>
      </w:tr>
      <w:tr w:rsidR="00282565" w:rsidRPr="003C1DFF" w14:paraId="67B36A27" w14:textId="77777777" w:rsidTr="00282565">
        <w:trPr>
          <w:jc w:val="center"/>
        </w:trPr>
        <w:tc>
          <w:tcPr>
            <w:tcW w:w="209" w:type="pct"/>
            <w:shd w:val="clear" w:color="auto" w:fill="FFFFFF"/>
          </w:tcPr>
          <w:p w14:paraId="14B44C76" w14:textId="77777777" w:rsidR="00282565" w:rsidRDefault="00282565" w:rsidP="00282565">
            <w:pPr>
              <w:keepNext/>
              <w:keepLines/>
              <w:spacing w:line="240" w:lineRule="auto"/>
            </w:pPr>
            <w:r>
              <w:t>9</w:t>
            </w:r>
          </w:p>
        </w:tc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E60130" w14:textId="4EB75C69" w:rsidR="00282565" w:rsidRPr="00282565" w:rsidRDefault="00282565" w:rsidP="00282565">
            <w:pPr>
              <w:keepNext/>
              <w:keepLines/>
              <w:spacing w:line="240" w:lineRule="auto"/>
              <w:rPr>
                <w:lang w:val="de-DE"/>
              </w:rPr>
            </w:pPr>
            <w:r w:rsidRPr="00282565">
              <w:rPr>
                <w:lang w:val="de-DE"/>
              </w:rPr>
              <w:t>Ich war gut in der Lage, mich um meine medizinische und medikamentöse Behandlung zu kümmern.</w:t>
            </w:r>
            <w:r w:rsidR="00766295">
              <w:rPr>
                <w:lang w:val="de-DE"/>
              </w:rPr>
              <w:t xml:space="preserve"> </w:t>
            </w:r>
            <w:r w:rsidR="00766295" w:rsidRPr="001943B0">
              <w:rPr>
                <w:lang w:val="de-DE"/>
              </w:rPr>
              <w:t>(</w:t>
            </w:r>
            <w:proofErr w:type="spellStart"/>
            <w:r w:rsidR="001943B0">
              <w:rPr>
                <w:lang w:val="de-DE"/>
              </w:rPr>
              <w:t>recoded</w:t>
            </w:r>
            <w:proofErr w:type="spellEnd"/>
            <w:r w:rsidR="00766295" w:rsidRPr="001943B0">
              <w:rPr>
                <w:lang w:val="de-DE"/>
              </w:rPr>
              <w:t>)</w:t>
            </w:r>
          </w:p>
        </w:tc>
        <w:tc>
          <w:tcPr>
            <w:tcW w:w="3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882BB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.11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4BEFCF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27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BDB06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09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4E54B6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40.0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4BAA9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34.7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9B8A4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7.1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D3DD9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8.8</w:t>
            </w:r>
          </w:p>
        </w:tc>
        <w:tc>
          <w:tcPr>
            <w:tcW w:w="33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A989A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8.6</w:t>
            </w:r>
          </w:p>
        </w:tc>
        <w:tc>
          <w:tcPr>
            <w:tcW w:w="3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3D4601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0.8</w:t>
            </w:r>
          </w:p>
        </w:tc>
      </w:tr>
      <w:tr w:rsidR="00282565" w:rsidRPr="003C1DFF" w14:paraId="1BF20480" w14:textId="77777777" w:rsidTr="00282565">
        <w:trPr>
          <w:jc w:val="center"/>
        </w:trPr>
        <w:tc>
          <w:tcPr>
            <w:tcW w:w="209" w:type="pct"/>
            <w:tcBorders>
              <w:bottom w:val="single" w:sz="4" w:space="0" w:color="auto"/>
            </w:tcBorders>
            <w:shd w:val="clear" w:color="auto" w:fill="FFFFFF"/>
          </w:tcPr>
          <w:p w14:paraId="68FC598B" w14:textId="77777777" w:rsidR="00282565" w:rsidRDefault="00282565" w:rsidP="00282565">
            <w:pPr>
              <w:keepNext/>
              <w:keepLines/>
              <w:spacing w:line="240" w:lineRule="auto"/>
            </w:pPr>
            <w:r>
              <w:t>10</w:t>
            </w:r>
          </w:p>
        </w:tc>
        <w:tc>
          <w:tcPr>
            <w:tcW w:w="179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04219B" w14:textId="6F5EFD74" w:rsidR="00282565" w:rsidRPr="00282565" w:rsidRDefault="00282565" w:rsidP="00282565">
            <w:pPr>
              <w:keepNext/>
              <w:keepLines/>
              <w:spacing w:line="240" w:lineRule="auto"/>
              <w:rPr>
                <w:lang w:val="de-DE"/>
              </w:rPr>
            </w:pPr>
            <w:r w:rsidRPr="00282565">
              <w:rPr>
                <w:lang w:val="de-DE"/>
              </w:rPr>
              <w:t>Ich habe mich nach dem Klinikaufenthalt gut wieder zu Hause eingelebt.</w:t>
            </w:r>
            <w:r w:rsidR="00766295">
              <w:rPr>
                <w:lang w:val="de-DE"/>
              </w:rPr>
              <w:t xml:space="preserve"> </w:t>
            </w:r>
            <w:r w:rsidR="00766295" w:rsidRPr="001943B0">
              <w:rPr>
                <w:lang w:val="de-DE"/>
              </w:rPr>
              <w:t>(</w:t>
            </w:r>
            <w:proofErr w:type="spellStart"/>
            <w:r w:rsidR="001943B0">
              <w:rPr>
                <w:lang w:val="de-DE"/>
              </w:rPr>
              <w:t>recoded</w:t>
            </w:r>
            <w:proofErr w:type="spellEnd"/>
            <w:r w:rsidR="00766295" w:rsidRPr="001943B0">
              <w:rPr>
                <w:lang w:val="de-DE"/>
              </w:rPr>
              <w:t>)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A17AB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72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AC539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04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D0E32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1.66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682FB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55.5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BC9E6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29.0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D59EB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6.5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F4C49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4.8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2E640A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3.7</w:t>
            </w:r>
          </w:p>
        </w:tc>
        <w:tc>
          <w:tcPr>
            <w:tcW w:w="33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08D1A" w14:textId="77777777" w:rsidR="00282565" w:rsidRDefault="00282565" w:rsidP="00282565">
            <w:pPr>
              <w:keepNext/>
              <w:keepLines/>
              <w:spacing w:line="240" w:lineRule="auto"/>
              <w:jc w:val="center"/>
            </w:pPr>
            <w:r w:rsidRPr="003C1DFF">
              <w:t>0.5</w:t>
            </w:r>
          </w:p>
        </w:tc>
      </w:tr>
    </w:tbl>
    <w:p w14:paraId="28683308" w14:textId="12C2B5B5" w:rsidR="00282565" w:rsidRPr="00282565" w:rsidRDefault="00282565" w:rsidP="00282565">
      <w:pPr>
        <w:spacing w:line="240" w:lineRule="auto"/>
        <w:rPr>
          <w:sz w:val="20"/>
        </w:rPr>
        <w:sectPr w:rsidR="00282565" w:rsidRPr="00282565" w:rsidSect="00282565">
          <w:footerReference w:type="default" r:id="rId8"/>
          <w:pgSz w:w="15840" w:h="12240" w:orient="landscape"/>
          <w:pgMar w:top="1800" w:right="993" w:bottom="1800" w:left="1276" w:header="708" w:footer="708" w:gutter="0"/>
          <w:lnNumType w:countBy="1" w:restart="continuous"/>
          <w:cols w:space="708"/>
          <w:docGrid w:linePitch="360"/>
        </w:sectPr>
      </w:pPr>
      <w:r w:rsidRPr="00282565">
        <w:rPr>
          <w:sz w:val="20"/>
        </w:rPr>
        <w:t xml:space="preserve">Items 8, 9, and 10 were </w:t>
      </w:r>
      <w:r w:rsidR="00247C1E">
        <w:rPr>
          <w:sz w:val="20"/>
        </w:rPr>
        <w:t>reverse</w:t>
      </w:r>
      <w:r w:rsidRPr="00282565">
        <w:rPr>
          <w:sz w:val="20"/>
        </w:rPr>
        <w:t xml:space="preserve"> </w:t>
      </w:r>
      <w:r w:rsidR="00247C1E">
        <w:rPr>
          <w:sz w:val="20"/>
        </w:rPr>
        <w:t>scored</w:t>
      </w:r>
      <w:r w:rsidRPr="00282565">
        <w:rPr>
          <w:sz w:val="20"/>
        </w:rPr>
        <w:t xml:space="preserve">.  </w:t>
      </w:r>
      <w:proofErr w:type="spellStart"/>
      <w:r w:rsidRPr="00282565">
        <w:rPr>
          <w:sz w:val="20"/>
          <w:vertAlign w:val="superscript"/>
        </w:rPr>
        <w:t>a</w:t>
      </w:r>
      <w:r w:rsidRPr="00282565">
        <w:rPr>
          <w:sz w:val="20"/>
        </w:rPr>
        <w:t>mis</w:t>
      </w:r>
      <w:proofErr w:type="spellEnd"/>
      <w:r w:rsidRPr="00282565">
        <w:rPr>
          <w:sz w:val="20"/>
        </w:rPr>
        <w:t>.=missing; response options English: 1 = ‘Strongly Disagree’ - 5 = ‘Strongly Agree’; Response options German: 1 = ‘</w:t>
      </w:r>
      <w:proofErr w:type="spellStart"/>
      <w:r w:rsidRPr="00282565">
        <w:rPr>
          <w:sz w:val="20"/>
        </w:rPr>
        <w:t>Stimme</w:t>
      </w:r>
      <w:proofErr w:type="spellEnd"/>
      <w:r w:rsidRPr="00282565">
        <w:rPr>
          <w:sz w:val="20"/>
        </w:rPr>
        <w:t xml:space="preserve"> </w:t>
      </w:r>
      <w:proofErr w:type="spellStart"/>
      <w:r w:rsidRPr="00282565">
        <w:rPr>
          <w:sz w:val="20"/>
        </w:rPr>
        <w:t>überhaupt</w:t>
      </w:r>
      <w:proofErr w:type="spellEnd"/>
      <w:r w:rsidRPr="00282565">
        <w:rPr>
          <w:sz w:val="20"/>
        </w:rPr>
        <w:t xml:space="preserve"> </w:t>
      </w:r>
      <w:proofErr w:type="spellStart"/>
      <w:r w:rsidRPr="00282565">
        <w:rPr>
          <w:sz w:val="20"/>
        </w:rPr>
        <w:t>nicht</w:t>
      </w:r>
      <w:proofErr w:type="spellEnd"/>
      <w:r w:rsidRPr="00282565">
        <w:rPr>
          <w:sz w:val="20"/>
        </w:rPr>
        <w:t xml:space="preserve"> </w:t>
      </w:r>
      <w:proofErr w:type="spellStart"/>
      <w:r w:rsidRPr="00282565">
        <w:rPr>
          <w:sz w:val="20"/>
        </w:rPr>
        <w:t>zu</w:t>
      </w:r>
      <w:proofErr w:type="spellEnd"/>
      <w:r w:rsidRPr="00282565">
        <w:rPr>
          <w:sz w:val="20"/>
        </w:rPr>
        <w:t xml:space="preserve">’ - 5 = ‚ </w:t>
      </w:r>
      <w:proofErr w:type="spellStart"/>
      <w:r w:rsidRPr="00282565">
        <w:rPr>
          <w:sz w:val="20"/>
        </w:rPr>
        <w:t>Stimme</w:t>
      </w:r>
      <w:proofErr w:type="spellEnd"/>
      <w:r w:rsidRPr="00282565">
        <w:rPr>
          <w:sz w:val="20"/>
        </w:rPr>
        <w:t xml:space="preserve"> </w:t>
      </w:r>
      <w:proofErr w:type="spellStart"/>
      <w:r w:rsidRPr="00282565">
        <w:rPr>
          <w:sz w:val="20"/>
        </w:rPr>
        <w:t>voll</w:t>
      </w:r>
      <w:proofErr w:type="spellEnd"/>
      <w:r w:rsidRPr="00282565">
        <w:rPr>
          <w:sz w:val="20"/>
        </w:rPr>
        <w:t xml:space="preserve"> und </w:t>
      </w:r>
      <w:proofErr w:type="spellStart"/>
      <w:r w:rsidRPr="00282565">
        <w:rPr>
          <w:sz w:val="20"/>
        </w:rPr>
        <w:t>ganz</w:t>
      </w:r>
      <w:proofErr w:type="spellEnd"/>
      <w:r w:rsidRPr="00282565">
        <w:rPr>
          <w:sz w:val="20"/>
        </w:rPr>
        <w:t xml:space="preserve"> </w:t>
      </w:r>
      <w:proofErr w:type="spellStart"/>
      <w:r w:rsidRPr="00282565">
        <w:rPr>
          <w:sz w:val="20"/>
        </w:rPr>
        <w:t>zu</w:t>
      </w:r>
      <w:proofErr w:type="spellEnd"/>
      <w:r w:rsidRPr="00282565">
        <w:rPr>
          <w:sz w:val="20"/>
        </w:rPr>
        <w:t xml:space="preserve"> ‘.</w:t>
      </w:r>
    </w:p>
    <w:p w14:paraId="66D7A8A4" w14:textId="377E8C39" w:rsidR="00ED76EB" w:rsidRPr="00ED76EB" w:rsidRDefault="003B3BB9" w:rsidP="00ED76EB">
      <w:pPr>
        <w:pStyle w:val="berschrift2"/>
      </w:pPr>
      <w:r>
        <w:lastRenderedPageBreak/>
        <w:t>S</w:t>
      </w:r>
      <w:r w:rsidRPr="003B3BB9">
        <w:t>upplementary material</w:t>
      </w:r>
      <w:r>
        <w:t xml:space="preserve"> </w:t>
      </w:r>
      <w:r w:rsidR="00DE3372">
        <w:t>B</w:t>
      </w:r>
      <w:r w:rsidR="00ED76EB" w:rsidRPr="00ED76EB">
        <w:t xml:space="preserve">. Measurement invariance of the </w:t>
      </w:r>
      <w:r w:rsidR="0045637B">
        <w:t>PDCDS-G</w:t>
      </w:r>
      <w:r w:rsidR="00ED76EB" w:rsidRPr="00ED76EB">
        <w:t xml:space="preserve"> regarding sociodemographic, care-related, and survey-related characteristic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3"/>
        <w:gridCol w:w="1270"/>
        <w:gridCol w:w="842"/>
        <w:gridCol w:w="461"/>
        <w:gridCol w:w="985"/>
        <w:gridCol w:w="954"/>
        <w:gridCol w:w="938"/>
        <w:gridCol w:w="1077"/>
      </w:tblGrid>
      <w:tr w:rsidR="00D42777" w14:paraId="615B5BB9" w14:textId="77777777" w:rsidTr="00D42777"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7A6D8CA4" w14:textId="77777777" w:rsidR="007868D8" w:rsidRPr="00ED76EB" w:rsidRDefault="007868D8" w:rsidP="00552902">
            <w:pPr>
              <w:keepNext/>
              <w:keepLines/>
              <w:spacing w:line="240" w:lineRule="auto"/>
              <w:rPr>
                <w:b/>
              </w:rPr>
            </w:pPr>
            <w:r w:rsidRPr="00ED76EB">
              <w:rPr>
                <w:b/>
              </w:rPr>
              <w:t>Characteristic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57B97373" w14:textId="77777777" w:rsidR="007868D8" w:rsidRPr="00ED76EB" w:rsidRDefault="007868D8" w:rsidP="00552902">
            <w:pPr>
              <w:keepNext/>
              <w:keepLines/>
              <w:spacing w:line="240" w:lineRule="auto"/>
              <w:rPr>
                <w:b/>
              </w:rPr>
            </w:pPr>
            <w:r w:rsidRPr="00ED76EB">
              <w:rPr>
                <w:b/>
              </w:rPr>
              <w:t>Model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70654184" w14:textId="36F87AE2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hi²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5A3CA5C1" w14:textId="3316DA10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df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EF6FF" w14:textId="2ED270C3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ED76EB">
              <w:rPr>
                <w:b/>
              </w:rPr>
              <w:t>CFI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63D8D" w14:textId="77777777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ED76EB">
              <w:rPr>
                <w:b/>
              </w:rPr>
              <w:t>ΔCFI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40472" w14:textId="77777777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ED76EB">
              <w:rPr>
                <w:b/>
              </w:rPr>
              <w:t>RMSEA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B4D90" w14:textId="77777777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ED76EB">
              <w:rPr>
                <w:b/>
              </w:rPr>
              <w:t>ΔRMSEA</w:t>
            </w:r>
          </w:p>
        </w:tc>
      </w:tr>
      <w:tr w:rsidR="00D42777" w:rsidRPr="00ED76EB" w14:paraId="12BEF3CE" w14:textId="77777777" w:rsidTr="00D42777">
        <w:tc>
          <w:tcPr>
            <w:tcW w:w="195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8B11B" w14:textId="5B469C67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ference CFA model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50B5DD78" w14:textId="77777777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14:paraId="6AEA33B1" w14:textId="778F54D1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F2562" w14:textId="63AFD0CD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ED76EB">
              <w:rPr>
                <w:b/>
              </w:rPr>
              <w:t>0.997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A12DE" w14:textId="77777777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ED76EB">
              <w:rPr>
                <w:b/>
              </w:rPr>
              <w:t>-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2A8A4" w14:textId="77777777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ED76EB">
              <w:rPr>
                <w:b/>
              </w:rPr>
              <w:t>0.055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C54D2" w14:textId="77777777" w:rsidR="007868D8" w:rsidRPr="00ED76EB" w:rsidRDefault="007868D8" w:rsidP="00552902">
            <w:pPr>
              <w:keepNext/>
              <w:keepLines/>
              <w:spacing w:line="240" w:lineRule="auto"/>
              <w:jc w:val="center"/>
              <w:rPr>
                <w:b/>
              </w:rPr>
            </w:pPr>
            <w:r w:rsidRPr="00ED76EB">
              <w:rPr>
                <w:b/>
              </w:rPr>
              <w:t>-</w:t>
            </w:r>
          </w:p>
        </w:tc>
      </w:tr>
      <w:tr w:rsidR="00D42777" w14:paraId="3BCC7B05" w14:textId="77777777" w:rsidTr="00D42777">
        <w:tc>
          <w:tcPr>
            <w:tcW w:w="1222" w:type="pct"/>
            <w:tcBorders>
              <w:top w:val="single" w:sz="4" w:space="0" w:color="auto"/>
            </w:tcBorders>
          </w:tcPr>
          <w:p w14:paraId="429BCE86" w14:textId="7BD87CCD" w:rsidR="007868D8" w:rsidRDefault="007868D8" w:rsidP="00552902">
            <w:pPr>
              <w:keepNext/>
              <w:keepLines/>
              <w:spacing w:line="240" w:lineRule="auto"/>
            </w:pPr>
            <w:r w:rsidRPr="006E0118">
              <w:t>Age</w:t>
            </w:r>
            <w:r>
              <w:t xml:space="preserve"> </w:t>
            </w:r>
            <w:r w:rsidRPr="009400D6">
              <w:rPr>
                <w:vertAlign w:val="superscript"/>
              </w:rPr>
              <w:t>a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6E4EB65B" w14:textId="77777777" w:rsidR="007868D8" w:rsidRDefault="007868D8" w:rsidP="00552902">
            <w:pPr>
              <w:keepNext/>
              <w:keepLines/>
              <w:spacing w:line="240" w:lineRule="auto"/>
            </w:pPr>
            <w:r w:rsidRPr="006E0118">
              <w:t>configural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124672F1" w14:textId="753A2E5C" w:rsidR="007868D8" w:rsidRPr="006E0118" w:rsidRDefault="007868D8" w:rsidP="00552902">
            <w:pPr>
              <w:keepNext/>
              <w:keepLines/>
              <w:spacing w:line="240" w:lineRule="auto"/>
              <w:jc w:val="center"/>
            </w:pPr>
            <w:r>
              <w:t>167.0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3C7E8478" w14:textId="4A424199" w:rsidR="007868D8" w:rsidRPr="006E0118" w:rsidRDefault="007868D8" w:rsidP="00552902">
            <w:pPr>
              <w:keepNext/>
              <w:keepLines/>
              <w:spacing w:line="240" w:lineRule="auto"/>
              <w:jc w:val="center"/>
            </w:pPr>
            <w:r>
              <w:t>6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5CB6AC6E" w14:textId="35CE0ABB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6701DD0A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03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4D89A3BF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58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345BAB6E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03</w:t>
            </w:r>
          </w:p>
        </w:tc>
      </w:tr>
      <w:tr w:rsidR="00D42777" w14:paraId="6B5615D6" w14:textId="77777777" w:rsidTr="00D42777">
        <w:tc>
          <w:tcPr>
            <w:tcW w:w="1222" w:type="pct"/>
          </w:tcPr>
          <w:p w14:paraId="2E984369" w14:textId="77777777" w:rsidR="007868D8" w:rsidRDefault="007868D8" w:rsidP="00552902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</w:tcPr>
          <w:p w14:paraId="225EEFC2" w14:textId="77777777" w:rsidR="007868D8" w:rsidRDefault="007868D8" w:rsidP="00552902">
            <w:pPr>
              <w:keepNext/>
              <w:keepLines/>
              <w:spacing w:line="240" w:lineRule="auto"/>
            </w:pPr>
            <w:r w:rsidRPr="006E0118">
              <w:t>metric</w:t>
            </w:r>
          </w:p>
        </w:tc>
        <w:tc>
          <w:tcPr>
            <w:tcW w:w="487" w:type="pct"/>
          </w:tcPr>
          <w:p w14:paraId="276E2901" w14:textId="7AFD4B69" w:rsidR="007868D8" w:rsidRPr="006E0118" w:rsidRDefault="007868D8" w:rsidP="00552902">
            <w:pPr>
              <w:keepNext/>
              <w:keepLines/>
              <w:spacing w:line="240" w:lineRule="auto"/>
              <w:jc w:val="center"/>
            </w:pPr>
            <w:r>
              <w:t>147.4</w:t>
            </w:r>
          </w:p>
        </w:tc>
        <w:tc>
          <w:tcPr>
            <w:tcW w:w="267" w:type="pct"/>
          </w:tcPr>
          <w:p w14:paraId="6D988365" w14:textId="3F9FEC6C" w:rsidR="007868D8" w:rsidRPr="006E0118" w:rsidRDefault="007868D8" w:rsidP="00552902">
            <w:pPr>
              <w:keepNext/>
              <w:keepLines/>
              <w:spacing w:line="240" w:lineRule="auto"/>
              <w:jc w:val="center"/>
            </w:pPr>
            <w:r>
              <w:t>76</w:t>
            </w:r>
          </w:p>
        </w:tc>
        <w:tc>
          <w:tcPr>
            <w:tcW w:w="570" w:type="pct"/>
            <w:vAlign w:val="center"/>
          </w:tcPr>
          <w:p w14:paraId="2F20AC6F" w14:textId="5CACD5F2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vAlign w:val="center"/>
          </w:tcPr>
          <w:p w14:paraId="1383F8B1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  <w:tc>
          <w:tcPr>
            <w:tcW w:w="543" w:type="pct"/>
            <w:vAlign w:val="center"/>
          </w:tcPr>
          <w:p w14:paraId="48E85406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58</w:t>
            </w:r>
          </w:p>
        </w:tc>
        <w:tc>
          <w:tcPr>
            <w:tcW w:w="623" w:type="pct"/>
            <w:vAlign w:val="center"/>
          </w:tcPr>
          <w:p w14:paraId="13EC4D17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</w:tr>
      <w:tr w:rsidR="00D42777" w14:paraId="2477E6EC" w14:textId="77777777" w:rsidTr="00D42777">
        <w:tc>
          <w:tcPr>
            <w:tcW w:w="1222" w:type="pct"/>
            <w:tcBorders>
              <w:bottom w:val="single" w:sz="4" w:space="0" w:color="auto"/>
            </w:tcBorders>
          </w:tcPr>
          <w:p w14:paraId="6090B291" w14:textId="77777777" w:rsidR="007868D8" w:rsidRDefault="007868D8" w:rsidP="00552902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2A1F6062" w14:textId="77777777" w:rsidR="007868D8" w:rsidRDefault="007868D8" w:rsidP="00552902">
            <w:pPr>
              <w:keepNext/>
              <w:keepLines/>
              <w:spacing w:line="240" w:lineRule="auto"/>
            </w:pPr>
            <w:r w:rsidRPr="006E0118">
              <w:t>scalar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3D0C9383" w14:textId="18A02077" w:rsidR="007868D8" w:rsidRPr="006E0118" w:rsidRDefault="007868D8" w:rsidP="00552902">
            <w:pPr>
              <w:keepNext/>
              <w:keepLines/>
              <w:spacing w:line="240" w:lineRule="auto"/>
              <w:jc w:val="center"/>
            </w:pPr>
            <w:r>
              <w:t>163.0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043134A2" w14:textId="6A1081B3" w:rsidR="007868D8" w:rsidRPr="006E0118" w:rsidRDefault="007868D8" w:rsidP="00552902">
            <w:pPr>
              <w:keepNext/>
              <w:keepLines/>
              <w:spacing w:line="240" w:lineRule="auto"/>
              <w:jc w:val="center"/>
            </w:pPr>
            <w:r>
              <w:t>8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10C1652C" w14:textId="0EF5BBC5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66530D18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1B2A2FD5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58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3C79B740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</w:tr>
      <w:tr w:rsidR="00D42777" w14:paraId="58E80899" w14:textId="77777777" w:rsidTr="00D42777">
        <w:tc>
          <w:tcPr>
            <w:tcW w:w="1222" w:type="pct"/>
            <w:tcBorders>
              <w:top w:val="single" w:sz="4" w:space="0" w:color="auto"/>
            </w:tcBorders>
          </w:tcPr>
          <w:p w14:paraId="26E2A8F4" w14:textId="675C39BA" w:rsidR="007868D8" w:rsidRDefault="007868D8" w:rsidP="00552902">
            <w:pPr>
              <w:keepNext/>
              <w:keepLines/>
              <w:spacing w:line="240" w:lineRule="auto"/>
            </w:pPr>
            <w:r>
              <w:t xml:space="preserve">Gender </w:t>
            </w:r>
            <w:r>
              <w:rPr>
                <w:vertAlign w:val="superscript"/>
              </w:rPr>
              <w:t>b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60785B7A" w14:textId="77777777" w:rsidR="007868D8" w:rsidRDefault="007868D8" w:rsidP="00552902">
            <w:pPr>
              <w:keepNext/>
              <w:keepLines/>
              <w:spacing w:line="240" w:lineRule="auto"/>
            </w:pPr>
            <w:r w:rsidRPr="006E0118">
              <w:t>configural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2C2AEC4A" w14:textId="0CBD0830" w:rsidR="007868D8" w:rsidRPr="006E0118" w:rsidRDefault="007868D8" w:rsidP="00552902">
            <w:pPr>
              <w:keepNext/>
              <w:keepLines/>
              <w:spacing w:line="240" w:lineRule="auto"/>
              <w:jc w:val="center"/>
            </w:pPr>
            <w:r>
              <w:t>153.1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60679A24" w14:textId="700776F9" w:rsidR="007868D8" w:rsidRPr="006E0118" w:rsidRDefault="007868D8" w:rsidP="00552902">
            <w:pPr>
              <w:keepNext/>
              <w:keepLines/>
              <w:spacing w:line="240" w:lineRule="auto"/>
              <w:jc w:val="center"/>
            </w:pPr>
            <w:r>
              <w:t>6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045A3210" w14:textId="6EBCE9F0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133F4204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03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7CD461C0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53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7AB6FBD5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-0.002</w:t>
            </w:r>
          </w:p>
        </w:tc>
      </w:tr>
      <w:tr w:rsidR="00D42777" w14:paraId="0913D91D" w14:textId="77777777" w:rsidTr="00D42777">
        <w:tc>
          <w:tcPr>
            <w:tcW w:w="1222" w:type="pct"/>
          </w:tcPr>
          <w:p w14:paraId="589EB6EA" w14:textId="77777777" w:rsidR="007868D8" w:rsidRDefault="007868D8" w:rsidP="00552902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</w:tcPr>
          <w:p w14:paraId="5BDC06F9" w14:textId="77777777" w:rsidR="007868D8" w:rsidRDefault="007868D8" w:rsidP="00552902">
            <w:pPr>
              <w:keepNext/>
              <w:keepLines/>
              <w:spacing w:line="240" w:lineRule="auto"/>
            </w:pPr>
            <w:r w:rsidRPr="006E0118">
              <w:t>metric</w:t>
            </w:r>
          </w:p>
        </w:tc>
        <w:tc>
          <w:tcPr>
            <w:tcW w:w="487" w:type="pct"/>
          </w:tcPr>
          <w:p w14:paraId="71955072" w14:textId="20160A7B" w:rsidR="007868D8" w:rsidRPr="006E0118" w:rsidRDefault="007868D8" w:rsidP="00552902">
            <w:pPr>
              <w:keepNext/>
              <w:keepLines/>
              <w:spacing w:line="240" w:lineRule="auto"/>
              <w:jc w:val="center"/>
            </w:pPr>
            <w:r>
              <w:t>132.6</w:t>
            </w:r>
          </w:p>
        </w:tc>
        <w:tc>
          <w:tcPr>
            <w:tcW w:w="267" w:type="pct"/>
          </w:tcPr>
          <w:p w14:paraId="3C02A28A" w14:textId="76553A6B" w:rsidR="007868D8" w:rsidRPr="006E0118" w:rsidRDefault="007868D8" w:rsidP="00552902">
            <w:pPr>
              <w:keepNext/>
              <w:keepLines/>
              <w:spacing w:line="240" w:lineRule="auto"/>
              <w:jc w:val="center"/>
            </w:pPr>
            <w:r>
              <w:t>76</w:t>
            </w:r>
          </w:p>
        </w:tc>
        <w:tc>
          <w:tcPr>
            <w:tcW w:w="570" w:type="pct"/>
            <w:vAlign w:val="center"/>
          </w:tcPr>
          <w:p w14:paraId="230461BD" w14:textId="01913DF5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vAlign w:val="center"/>
          </w:tcPr>
          <w:p w14:paraId="7A265CFC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  <w:tc>
          <w:tcPr>
            <w:tcW w:w="543" w:type="pct"/>
            <w:vAlign w:val="center"/>
          </w:tcPr>
          <w:p w14:paraId="2CCA1AC5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51</w:t>
            </w:r>
          </w:p>
        </w:tc>
        <w:tc>
          <w:tcPr>
            <w:tcW w:w="623" w:type="pct"/>
            <w:vAlign w:val="center"/>
          </w:tcPr>
          <w:p w14:paraId="6071CEB5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-0.002</w:t>
            </w:r>
          </w:p>
        </w:tc>
      </w:tr>
      <w:tr w:rsidR="00D42777" w14:paraId="1666E61D" w14:textId="77777777" w:rsidTr="00D42777">
        <w:tc>
          <w:tcPr>
            <w:tcW w:w="1222" w:type="pct"/>
            <w:tcBorders>
              <w:bottom w:val="single" w:sz="4" w:space="0" w:color="auto"/>
            </w:tcBorders>
          </w:tcPr>
          <w:p w14:paraId="597CDB77" w14:textId="77777777" w:rsidR="007868D8" w:rsidRDefault="007868D8" w:rsidP="00552902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25FC4B55" w14:textId="77777777" w:rsidR="007868D8" w:rsidRDefault="007868D8" w:rsidP="00552902">
            <w:pPr>
              <w:keepNext/>
              <w:keepLines/>
              <w:spacing w:line="240" w:lineRule="auto"/>
            </w:pPr>
            <w:r w:rsidRPr="006E0118">
              <w:t>scalar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061FF44A" w14:textId="5EA553F3" w:rsidR="007868D8" w:rsidRPr="006E0118" w:rsidRDefault="007868D8" w:rsidP="00552902">
            <w:pPr>
              <w:keepNext/>
              <w:keepLines/>
              <w:spacing w:line="240" w:lineRule="auto"/>
              <w:jc w:val="center"/>
            </w:pPr>
            <w:r>
              <w:t>153.9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5FCA56EF" w14:textId="5B86BE10" w:rsidR="007868D8" w:rsidRPr="006E0118" w:rsidRDefault="007868D8" w:rsidP="00552902">
            <w:pPr>
              <w:keepNext/>
              <w:keepLines/>
              <w:spacing w:line="240" w:lineRule="auto"/>
              <w:jc w:val="center"/>
            </w:pPr>
            <w:r>
              <w:t>8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5AE2D352" w14:textId="4C226D5D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4AD1C9A7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6D31F5D7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54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30B121B5" w14:textId="77777777" w:rsidR="007868D8" w:rsidRDefault="007868D8" w:rsidP="00552902">
            <w:pPr>
              <w:keepNext/>
              <w:keepLines/>
              <w:spacing w:line="240" w:lineRule="auto"/>
              <w:jc w:val="center"/>
            </w:pPr>
            <w:r w:rsidRPr="006E0118">
              <w:t>0.003</w:t>
            </w:r>
          </w:p>
        </w:tc>
      </w:tr>
      <w:tr w:rsidR="00D42777" w14:paraId="1902B4CB" w14:textId="77777777" w:rsidTr="00D42777">
        <w:tc>
          <w:tcPr>
            <w:tcW w:w="1222" w:type="pct"/>
            <w:tcBorders>
              <w:top w:val="single" w:sz="4" w:space="0" w:color="auto"/>
            </w:tcBorders>
          </w:tcPr>
          <w:p w14:paraId="04969359" w14:textId="7CA09116" w:rsidR="007868D8" w:rsidRDefault="007868D8" w:rsidP="007868D8">
            <w:pPr>
              <w:keepNext/>
              <w:keepLines/>
              <w:spacing w:line="240" w:lineRule="auto"/>
            </w:pPr>
            <w:r w:rsidRPr="006E0118">
              <w:t>Health Insurance</w:t>
            </w:r>
            <w: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1F9F6246" w14:textId="77777777" w:rsidR="007868D8" w:rsidRDefault="007868D8" w:rsidP="007868D8">
            <w:pPr>
              <w:keepNext/>
              <w:keepLines/>
              <w:spacing w:line="240" w:lineRule="auto"/>
            </w:pPr>
            <w:r w:rsidRPr="006E0118">
              <w:t>configural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6AB3CB16" w14:textId="285F15FE" w:rsidR="007868D8" w:rsidRPr="006E0118" w:rsidRDefault="007868D8" w:rsidP="007868D8">
            <w:pPr>
              <w:keepNext/>
              <w:keepLines/>
              <w:spacing w:line="240" w:lineRule="auto"/>
              <w:jc w:val="center"/>
            </w:pPr>
            <w:r>
              <w:t>153.2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7903958D" w14:textId="42F1F79F" w:rsidR="007868D8" w:rsidRPr="006E0118" w:rsidRDefault="007868D8" w:rsidP="007868D8">
            <w:pPr>
              <w:keepNext/>
              <w:keepLines/>
              <w:spacing w:line="240" w:lineRule="auto"/>
              <w:jc w:val="center"/>
            </w:pPr>
            <w:r>
              <w:t>6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4089DFF6" w14:textId="7075F9F8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0461B39E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03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3334604F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55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7B5F7B1B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01</w:t>
            </w:r>
          </w:p>
        </w:tc>
      </w:tr>
      <w:tr w:rsidR="00D42777" w14:paraId="654A612F" w14:textId="77777777" w:rsidTr="00D42777">
        <w:tc>
          <w:tcPr>
            <w:tcW w:w="1222" w:type="pct"/>
          </w:tcPr>
          <w:p w14:paraId="17DE9E80" w14:textId="77777777" w:rsidR="007868D8" w:rsidRDefault="007868D8" w:rsidP="007868D8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</w:tcPr>
          <w:p w14:paraId="5273444E" w14:textId="77777777" w:rsidR="007868D8" w:rsidRDefault="007868D8" w:rsidP="007868D8">
            <w:pPr>
              <w:keepNext/>
              <w:keepLines/>
              <w:spacing w:line="240" w:lineRule="auto"/>
            </w:pPr>
            <w:r w:rsidRPr="006E0118">
              <w:t>metric</w:t>
            </w:r>
          </w:p>
        </w:tc>
        <w:tc>
          <w:tcPr>
            <w:tcW w:w="487" w:type="pct"/>
          </w:tcPr>
          <w:p w14:paraId="51E74AA4" w14:textId="30337452" w:rsidR="007868D8" w:rsidRPr="006E0118" w:rsidRDefault="007868D8" w:rsidP="007868D8">
            <w:pPr>
              <w:keepNext/>
              <w:keepLines/>
              <w:spacing w:line="240" w:lineRule="auto"/>
              <w:jc w:val="center"/>
            </w:pPr>
            <w:r>
              <w:t>122.1</w:t>
            </w:r>
          </w:p>
        </w:tc>
        <w:tc>
          <w:tcPr>
            <w:tcW w:w="267" w:type="pct"/>
          </w:tcPr>
          <w:p w14:paraId="5C3CD5B4" w14:textId="57B56C7F" w:rsidR="007868D8" w:rsidRPr="006E0118" w:rsidRDefault="007868D8" w:rsidP="007868D8">
            <w:pPr>
              <w:keepNext/>
              <w:keepLines/>
              <w:spacing w:line="240" w:lineRule="auto"/>
              <w:jc w:val="center"/>
            </w:pPr>
            <w:r>
              <w:t>76</w:t>
            </w:r>
          </w:p>
        </w:tc>
        <w:tc>
          <w:tcPr>
            <w:tcW w:w="570" w:type="pct"/>
            <w:vAlign w:val="center"/>
          </w:tcPr>
          <w:p w14:paraId="2B1039D5" w14:textId="198D492C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vAlign w:val="center"/>
          </w:tcPr>
          <w:p w14:paraId="28875D86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  <w:tc>
          <w:tcPr>
            <w:tcW w:w="543" w:type="pct"/>
            <w:vAlign w:val="center"/>
          </w:tcPr>
          <w:p w14:paraId="6C1B998C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49</w:t>
            </w:r>
          </w:p>
        </w:tc>
        <w:tc>
          <w:tcPr>
            <w:tcW w:w="623" w:type="pct"/>
            <w:vAlign w:val="center"/>
          </w:tcPr>
          <w:p w14:paraId="79DE6EB7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-0.006</w:t>
            </w:r>
          </w:p>
        </w:tc>
      </w:tr>
      <w:tr w:rsidR="00D42777" w14:paraId="271B3332" w14:textId="77777777" w:rsidTr="00D42777">
        <w:tc>
          <w:tcPr>
            <w:tcW w:w="1222" w:type="pct"/>
            <w:tcBorders>
              <w:bottom w:val="single" w:sz="4" w:space="0" w:color="auto"/>
            </w:tcBorders>
          </w:tcPr>
          <w:p w14:paraId="717F27E8" w14:textId="77777777" w:rsidR="007868D8" w:rsidRDefault="007868D8" w:rsidP="007868D8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362AD556" w14:textId="77777777" w:rsidR="007868D8" w:rsidRDefault="007868D8" w:rsidP="007868D8">
            <w:pPr>
              <w:keepNext/>
              <w:keepLines/>
              <w:spacing w:line="240" w:lineRule="auto"/>
            </w:pPr>
            <w:r w:rsidRPr="006E0118">
              <w:t>scalar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4C9A27FB" w14:textId="431B05CC" w:rsidR="007868D8" w:rsidRPr="006E0118" w:rsidRDefault="007868D8" w:rsidP="007868D8">
            <w:pPr>
              <w:keepNext/>
              <w:keepLines/>
              <w:spacing w:line="240" w:lineRule="auto"/>
              <w:jc w:val="center"/>
            </w:pPr>
            <w:r>
              <w:t>128.8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24C64BDF" w14:textId="661026E4" w:rsidR="007868D8" w:rsidRPr="006E0118" w:rsidRDefault="007868D8" w:rsidP="007868D8">
            <w:pPr>
              <w:keepNext/>
              <w:keepLines/>
              <w:spacing w:line="240" w:lineRule="auto"/>
              <w:jc w:val="center"/>
            </w:pPr>
            <w:r>
              <w:t>8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24470701" w14:textId="24DF477D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53E48522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00D4460B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47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6A8FBB8E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-0.002</w:t>
            </w:r>
          </w:p>
        </w:tc>
      </w:tr>
      <w:tr w:rsidR="00D42777" w14:paraId="308A6D73" w14:textId="77777777" w:rsidTr="00D42777">
        <w:tc>
          <w:tcPr>
            <w:tcW w:w="1222" w:type="pct"/>
            <w:tcBorders>
              <w:top w:val="single" w:sz="4" w:space="0" w:color="auto"/>
            </w:tcBorders>
          </w:tcPr>
          <w:p w14:paraId="5987C6BA" w14:textId="77777777" w:rsidR="007868D8" w:rsidRDefault="007868D8" w:rsidP="007868D8">
            <w:pPr>
              <w:keepNext/>
              <w:keepLines/>
              <w:spacing w:line="240" w:lineRule="auto"/>
            </w:pPr>
            <w:r w:rsidRPr="006E0118">
              <w:t>ICU care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48DFA4F0" w14:textId="77777777" w:rsidR="007868D8" w:rsidRDefault="007868D8" w:rsidP="007868D8">
            <w:pPr>
              <w:keepNext/>
              <w:keepLines/>
              <w:spacing w:line="240" w:lineRule="auto"/>
            </w:pPr>
            <w:r w:rsidRPr="006E0118">
              <w:t>configural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08FFD96A" w14:textId="33A02FBA" w:rsidR="007868D8" w:rsidRPr="006E0118" w:rsidRDefault="007868D8" w:rsidP="007868D8">
            <w:pPr>
              <w:keepNext/>
              <w:keepLines/>
              <w:spacing w:line="240" w:lineRule="auto"/>
              <w:jc w:val="center"/>
            </w:pPr>
            <w:r>
              <w:t>142.1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0F94DCDE" w14:textId="53F9EBDD" w:rsidR="007868D8" w:rsidRPr="006E0118" w:rsidRDefault="007868D8" w:rsidP="007868D8">
            <w:pPr>
              <w:keepNext/>
              <w:keepLines/>
              <w:spacing w:line="240" w:lineRule="auto"/>
              <w:jc w:val="center"/>
            </w:pPr>
            <w:r>
              <w:t>6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46C75D16" w14:textId="66596C19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694ADCEC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03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780A31F5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53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3A2B773F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-0.001</w:t>
            </w:r>
          </w:p>
        </w:tc>
      </w:tr>
      <w:tr w:rsidR="00D42777" w14:paraId="3BBAB094" w14:textId="77777777" w:rsidTr="00D42777">
        <w:tc>
          <w:tcPr>
            <w:tcW w:w="1222" w:type="pct"/>
          </w:tcPr>
          <w:p w14:paraId="4995AC25" w14:textId="77777777" w:rsidR="007868D8" w:rsidRDefault="007868D8" w:rsidP="007868D8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</w:tcPr>
          <w:p w14:paraId="0DF9D957" w14:textId="77777777" w:rsidR="007868D8" w:rsidRDefault="007868D8" w:rsidP="007868D8">
            <w:pPr>
              <w:keepNext/>
              <w:keepLines/>
              <w:spacing w:line="240" w:lineRule="auto"/>
            </w:pPr>
            <w:r w:rsidRPr="006E0118">
              <w:t>metric</w:t>
            </w:r>
          </w:p>
        </w:tc>
        <w:tc>
          <w:tcPr>
            <w:tcW w:w="487" w:type="pct"/>
          </w:tcPr>
          <w:p w14:paraId="0BFA4C0B" w14:textId="29C3F5EC" w:rsidR="007868D8" w:rsidRPr="006E0118" w:rsidRDefault="007868D8" w:rsidP="007868D8">
            <w:pPr>
              <w:keepNext/>
              <w:keepLines/>
              <w:spacing w:line="240" w:lineRule="auto"/>
              <w:jc w:val="center"/>
            </w:pPr>
            <w:r>
              <w:t>136.0</w:t>
            </w:r>
          </w:p>
        </w:tc>
        <w:tc>
          <w:tcPr>
            <w:tcW w:w="267" w:type="pct"/>
          </w:tcPr>
          <w:p w14:paraId="141DCE96" w14:textId="35DA5028" w:rsidR="007868D8" w:rsidRPr="006E0118" w:rsidRDefault="007868D8" w:rsidP="007868D8">
            <w:pPr>
              <w:keepNext/>
              <w:keepLines/>
              <w:spacing w:line="240" w:lineRule="auto"/>
              <w:jc w:val="center"/>
            </w:pPr>
            <w:r>
              <w:t>76</w:t>
            </w:r>
          </w:p>
        </w:tc>
        <w:tc>
          <w:tcPr>
            <w:tcW w:w="570" w:type="pct"/>
            <w:vAlign w:val="center"/>
          </w:tcPr>
          <w:p w14:paraId="4513A689" w14:textId="5CE9E5B2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vAlign w:val="center"/>
          </w:tcPr>
          <w:p w14:paraId="1DE8BDFF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  <w:tc>
          <w:tcPr>
            <w:tcW w:w="543" w:type="pct"/>
            <w:vAlign w:val="center"/>
          </w:tcPr>
          <w:p w14:paraId="04CDAC84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54</w:t>
            </w:r>
          </w:p>
        </w:tc>
        <w:tc>
          <w:tcPr>
            <w:tcW w:w="623" w:type="pct"/>
            <w:vAlign w:val="center"/>
          </w:tcPr>
          <w:p w14:paraId="6160055D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01</w:t>
            </w:r>
          </w:p>
        </w:tc>
      </w:tr>
      <w:tr w:rsidR="00D42777" w14:paraId="32599F4C" w14:textId="77777777" w:rsidTr="00D42777">
        <w:tc>
          <w:tcPr>
            <w:tcW w:w="1222" w:type="pct"/>
            <w:tcBorders>
              <w:bottom w:val="single" w:sz="4" w:space="0" w:color="auto"/>
            </w:tcBorders>
          </w:tcPr>
          <w:p w14:paraId="0414F7E9" w14:textId="77777777" w:rsidR="007868D8" w:rsidRDefault="007868D8" w:rsidP="007868D8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33774677" w14:textId="77777777" w:rsidR="007868D8" w:rsidRDefault="007868D8" w:rsidP="007868D8">
            <w:pPr>
              <w:keepNext/>
              <w:keepLines/>
              <w:spacing w:line="240" w:lineRule="auto"/>
            </w:pPr>
            <w:r w:rsidRPr="006E0118">
              <w:t>scalar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77CDC1E0" w14:textId="7BE8C5C2" w:rsidR="007868D8" w:rsidRPr="006E0118" w:rsidRDefault="007868D8" w:rsidP="007868D8">
            <w:pPr>
              <w:keepNext/>
              <w:keepLines/>
              <w:spacing w:line="240" w:lineRule="auto"/>
              <w:jc w:val="center"/>
            </w:pPr>
            <w:r>
              <w:t>141.0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2C9A447C" w14:textId="1341E454" w:rsidR="007868D8" w:rsidRPr="006E0118" w:rsidRDefault="007868D8" w:rsidP="007868D8">
            <w:pPr>
              <w:keepNext/>
              <w:keepLines/>
              <w:spacing w:line="240" w:lineRule="auto"/>
              <w:jc w:val="center"/>
            </w:pPr>
            <w:r>
              <w:t>8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01D70C24" w14:textId="568AF9B4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31F96A71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48752EB8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0.050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528E2621" w14:textId="77777777" w:rsidR="007868D8" w:rsidRDefault="007868D8" w:rsidP="007868D8">
            <w:pPr>
              <w:keepNext/>
              <w:keepLines/>
              <w:spacing w:line="240" w:lineRule="auto"/>
              <w:jc w:val="center"/>
            </w:pPr>
            <w:r w:rsidRPr="006E0118">
              <w:t>-0.004</w:t>
            </w:r>
          </w:p>
        </w:tc>
      </w:tr>
      <w:tr w:rsidR="00D42777" w14:paraId="673A872E" w14:textId="77777777" w:rsidTr="00D42777">
        <w:tc>
          <w:tcPr>
            <w:tcW w:w="1222" w:type="pct"/>
            <w:tcBorders>
              <w:top w:val="single" w:sz="4" w:space="0" w:color="auto"/>
            </w:tcBorders>
          </w:tcPr>
          <w:p w14:paraId="3341023F" w14:textId="0B6B1A7D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Timely discharge</w:t>
            </w:r>
            <w:r>
              <w:t xml:space="preserve">d </w:t>
            </w:r>
            <w:r>
              <w:rPr>
                <w:vertAlign w:val="superscript"/>
              </w:rPr>
              <w:t>d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60000A58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configural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583BFC83" w14:textId="084D3E5F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148.0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438F23AA" w14:textId="7F9B1314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6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7C99BB8A" w14:textId="35421793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30BC9AB7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3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4E882271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56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579E1939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2</w:t>
            </w:r>
          </w:p>
        </w:tc>
      </w:tr>
      <w:tr w:rsidR="00D42777" w14:paraId="6C6349E5" w14:textId="77777777" w:rsidTr="00D42777">
        <w:tc>
          <w:tcPr>
            <w:tcW w:w="1222" w:type="pct"/>
          </w:tcPr>
          <w:p w14:paraId="4B60E9FE" w14:textId="77777777" w:rsidR="00D42777" w:rsidRDefault="00D42777" w:rsidP="00D42777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</w:tcPr>
          <w:p w14:paraId="5FFD9FE5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metric</w:t>
            </w:r>
          </w:p>
        </w:tc>
        <w:tc>
          <w:tcPr>
            <w:tcW w:w="487" w:type="pct"/>
          </w:tcPr>
          <w:p w14:paraId="6041CB3D" w14:textId="6ED1FE71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139.8</w:t>
            </w:r>
          </w:p>
        </w:tc>
        <w:tc>
          <w:tcPr>
            <w:tcW w:w="267" w:type="pct"/>
          </w:tcPr>
          <w:p w14:paraId="7ECEF36A" w14:textId="7B37E471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76</w:t>
            </w:r>
          </w:p>
        </w:tc>
        <w:tc>
          <w:tcPr>
            <w:tcW w:w="570" w:type="pct"/>
            <w:vAlign w:val="center"/>
          </w:tcPr>
          <w:p w14:paraId="1FEC003E" w14:textId="6558129D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vAlign w:val="center"/>
          </w:tcPr>
          <w:p w14:paraId="3BD1FB27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  <w:tc>
          <w:tcPr>
            <w:tcW w:w="543" w:type="pct"/>
            <w:vAlign w:val="center"/>
          </w:tcPr>
          <w:p w14:paraId="019CDC97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59</w:t>
            </w:r>
          </w:p>
        </w:tc>
        <w:tc>
          <w:tcPr>
            <w:tcW w:w="623" w:type="pct"/>
            <w:vAlign w:val="center"/>
          </w:tcPr>
          <w:p w14:paraId="79C74307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3</w:t>
            </w:r>
          </w:p>
        </w:tc>
      </w:tr>
      <w:tr w:rsidR="00D42777" w14:paraId="0B211D60" w14:textId="77777777" w:rsidTr="00D42777">
        <w:tc>
          <w:tcPr>
            <w:tcW w:w="1222" w:type="pct"/>
            <w:tcBorders>
              <w:bottom w:val="single" w:sz="4" w:space="0" w:color="auto"/>
            </w:tcBorders>
          </w:tcPr>
          <w:p w14:paraId="3816C037" w14:textId="77777777" w:rsidR="00D42777" w:rsidRDefault="00D42777" w:rsidP="00D42777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5BD8D8B8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scalar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52E647EB" w14:textId="21BEEEC6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143.5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622D7E48" w14:textId="2A43BEC2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8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28FEE369" w14:textId="645D164D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1.000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55670172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6BAF4522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55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3DFC1792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-0.004</w:t>
            </w:r>
          </w:p>
        </w:tc>
      </w:tr>
      <w:tr w:rsidR="00D42777" w14:paraId="4506F42C" w14:textId="77777777" w:rsidTr="00D42777">
        <w:tc>
          <w:tcPr>
            <w:tcW w:w="1222" w:type="pct"/>
            <w:tcBorders>
              <w:top w:val="single" w:sz="4" w:space="0" w:color="auto"/>
            </w:tcBorders>
          </w:tcPr>
          <w:p w14:paraId="10709D7B" w14:textId="4D6377C2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Length of stay</w:t>
            </w:r>
            <w:r>
              <w:t xml:space="preserve"> </w:t>
            </w:r>
            <w:r>
              <w:rPr>
                <w:vertAlign w:val="superscript"/>
              </w:rPr>
              <w:t>a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4B56349A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configural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32A85A01" w14:textId="7390A33F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178.3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276217A4" w14:textId="494D62CE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6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452CC545" w14:textId="06528918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989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6198D349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-0.008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3EEE94F3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60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61D50AAA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5</w:t>
            </w:r>
          </w:p>
        </w:tc>
      </w:tr>
      <w:tr w:rsidR="00D42777" w14:paraId="64A2B46A" w14:textId="77777777" w:rsidTr="00D42777">
        <w:tc>
          <w:tcPr>
            <w:tcW w:w="1222" w:type="pct"/>
          </w:tcPr>
          <w:p w14:paraId="36D222B6" w14:textId="77777777" w:rsidR="00D42777" w:rsidRDefault="00D42777" w:rsidP="00D42777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</w:tcPr>
          <w:p w14:paraId="368A7B15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metric</w:t>
            </w:r>
          </w:p>
        </w:tc>
        <w:tc>
          <w:tcPr>
            <w:tcW w:w="487" w:type="pct"/>
          </w:tcPr>
          <w:p w14:paraId="0F88D371" w14:textId="34106788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130.7</w:t>
            </w:r>
          </w:p>
        </w:tc>
        <w:tc>
          <w:tcPr>
            <w:tcW w:w="267" w:type="pct"/>
          </w:tcPr>
          <w:p w14:paraId="027B89BC" w14:textId="38D44B7C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76</w:t>
            </w:r>
          </w:p>
        </w:tc>
        <w:tc>
          <w:tcPr>
            <w:tcW w:w="570" w:type="pct"/>
            <w:vAlign w:val="center"/>
          </w:tcPr>
          <w:p w14:paraId="79A09BBC" w14:textId="7931B1B6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991</w:t>
            </w:r>
          </w:p>
        </w:tc>
        <w:tc>
          <w:tcPr>
            <w:tcW w:w="552" w:type="pct"/>
            <w:vAlign w:val="center"/>
          </w:tcPr>
          <w:p w14:paraId="21836399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2</w:t>
            </w:r>
          </w:p>
        </w:tc>
        <w:tc>
          <w:tcPr>
            <w:tcW w:w="543" w:type="pct"/>
            <w:vAlign w:val="center"/>
          </w:tcPr>
          <w:p w14:paraId="4890B86D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51</w:t>
            </w:r>
          </w:p>
        </w:tc>
        <w:tc>
          <w:tcPr>
            <w:tcW w:w="623" w:type="pct"/>
            <w:vAlign w:val="center"/>
          </w:tcPr>
          <w:p w14:paraId="73001140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-0.009</w:t>
            </w:r>
          </w:p>
        </w:tc>
      </w:tr>
      <w:tr w:rsidR="00D42777" w14:paraId="3C711D50" w14:textId="77777777" w:rsidTr="00D42777">
        <w:tc>
          <w:tcPr>
            <w:tcW w:w="1222" w:type="pct"/>
            <w:tcBorders>
              <w:bottom w:val="single" w:sz="4" w:space="0" w:color="auto"/>
            </w:tcBorders>
          </w:tcPr>
          <w:p w14:paraId="50F04390" w14:textId="77777777" w:rsidR="00D42777" w:rsidRDefault="00D42777" w:rsidP="00D42777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2C5CCB39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scalar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7FAC801F" w14:textId="0463F31E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145.7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659AB01F" w14:textId="436094EF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8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7EED105C" w14:textId="585F931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990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6799A4A3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-0.001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0C4DEDF0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52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24ADD92B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1</w:t>
            </w:r>
          </w:p>
        </w:tc>
      </w:tr>
      <w:tr w:rsidR="00D42777" w14:paraId="08A9E252" w14:textId="77777777" w:rsidTr="00D42777">
        <w:tc>
          <w:tcPr>
            <w:tcW w:w="1222" w:type="pct"/>
            <w:tcBorders>
              <w:top w:val="single" w:sz="4" w:space="0" w:color="auto"/>
            </w:tcBorders>
          </w:tcPr>
          <w:p w14:paraId="5A7E65F8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Respondent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3E1AC81D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configural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2A23BEE4" w14:textId="20A3BD96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147.4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5910ABE9" w14:textId="53898271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6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247BE564" w14:textId="7A639323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988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401BF389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-0.010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0B5AB02E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60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31258D48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5</w:t>
            </w:r>
          </w:p>
        </w:tc>
      </w:tr>
      <w:tr w:rsidR="00D42777" w14:paraId="26374512" w14:textId="77777777" w:rsidTr="00D42777">
        <w:tc>
          <w:tcPr>
            <w:tcW w:w="1222" w:type="pct"/>
          </w:tcPr>
          <w:p w14:paraId="785C0B20" w14:textId="77777777" w:rsidR="00D42777" w:rsidRDefault="00D42777" w:rsidP="00D42777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</w:tcPr>
          <w:p w14:paraId="7E23B253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metric</w:t>
            </w:r>
          </w:p>
        </w:tc>
        <w:tc>
          <w:tcPr>
            <w:tcW w:w="487" w:type="pct"/>
          </w:tcPr>
          <w:p w14:paraId="2D4F2027" w14:textId="71241E55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138.5</w:t>
            </w:r>
          </w:p>
        </w:tc>
        <w:tc>
          <w:tcPr>
            <w:tcW w:w="267" w:type="pct"/>
          </w:tcPr>
          <w:p w14:paraId="65BE4882" w14:textId="5D5E1459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76</w:t>
            </w:r>
          </w:p>
        </w:tc>
        <w:tc>
          <w:tcPr>
            <w:tcW w:w="570" w:type="pct"/>
            <w:vAlign w:val="center"/>
          </w:tcPr>
          <w:p w14:paraId="3A7D02FA" w14:textId="6F9FEFC5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986</w:t>
            </w:r>
          </w:p>
        </w:tc>
        <w:tc>
          <w:tcPr>
            <w:tcW w:w="552" w:type="pct"/>
            <w:vAlign w:val="center"/>
          </w:tcPr>
          <w:p w14:paraId="68E80F27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-0.001</w:t>
            </w:r>
          </w:p>
        </w:tc>
        <w:tc>
          <w:tcPr>
            <w:tcW w:w="543" w:type="pct"/>
            <w:vAlign w:val="center"/>
          </w:tcPr>
          <w:p w14:paraId="299A3F4F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59</w:t>
            </w:r>
          </w:p>
        </w:tc>
        <w:tc>
          <w:tcPr>
            <w:tcW w:w="623" w:type="pct"/>
            <w:vAlign w:val="center"/>
          </w:tcPr>
          <w:p w14:paraId="1D7B8202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</w:tr>
      <w:tr w:rsidR="00D42777" w14:paraId="7CC169D1" w14:textId="77777777" w:rsidTr="00D42777">
        <w:tc>
          <w:tcPr>
            <w:tcW w:w="1222" w:type="pct"/>
            <w:tcBorders>
              <w:bottom w:val="single" w:sz="4" w:space="0" w:color="auto"/>
            </w:tcBorders>
          </w:tcPr>
          <w:p w14:paraId="31617BD0" w14:textId="77777777" w:rsidR="00D42777" w:rsidRDefault="00D42777" w:rsidP="00D42777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03D79DDA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scalar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140F9365" w14:textId="0BBE1C51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167.1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5A22AE04" w14:textId="7D3F785D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8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01CF6C05" w14:textId="4FF08B73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981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0D6FBBA9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-0.005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127EEC96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67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2A46E4B9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8</w:t>
            </w:r>
          </w:p>
        </w:tc>
      </w:tr>
      <w:tr w:rsidR="00D42777" w14:paraId="58449686" w14:textId="77777777" w:rsidTr="00D42777">
        <w:tc>
          <w:tcPr>
            <w:tcW w:w="1222" w:type="pct"/>
            <w:tcBorders>
              <w:top w:val="single" w:sz="4" w:space="0" w:color="auto"/>
            </w:tcBorders>
          </w:tcPr>
          <w:p w14:paraId="23056440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Survey type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20E39F54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configural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0364C468" w14:textId="08AB986C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163.1</w:t>
            </w:r>
          </w:p>
        </w:tc>
        <w:tc>
          <w:tcPr>
            <w:tcW w:w="267" w:type="pct"/>
            <w:tcBorders>
              <w:top w:val="single" w:sz="4" w:space="0" w:color="auto"/>
            </w:tcBorders>
          </w:tcPr>
          <w:p w14:paraId="21D41BDE" w14:textId="5C2C42A1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6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57641635" w14:textId="7F7AB73A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99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vAlign w:val="center"/>
          </w:tcPr>
          <w:p w14:paraId="35B4CE0A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-0.007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745126DA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56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684C7580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2</w:t>
            </w:r>
          </w:p>
        </w:tc>
      </w:tr>
      <w:tr w:rsidR="00D42777" w14:paraId="73382D02" w14:textId="77777777" w:rsidTr="00D42777">
        <w:tc>
          <w:tcPr>
            <w:tcW w:w="1222" w:type="pct"/>
          </w:tcPr>
          <w:p w14:paraId="5A4F8984" w14:textId="77777777" w:rsidR="00D42777" w:rsidRDefault="00D42777" w:rsidP="00D42777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</w:tcPr>
          <w:p w14:paraId="385B69F1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metric</w:t>
            </w:r>
          </w:p>
        </w:tc>
        <w:tc>
          <w:tcPr>
            <w:tcW w:w="487" w:type="pct"/>
          </w:tcPr>
          <w:p w14:paraId="748621CE" w14:textId="051B9F2C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150.8</w:t>
            </w:r>
          </w:p>
        </w:tc>
        <w:tc>
          <w:tcPr>
            <w:tcW w:w="267" w:type="pct"/>
          </w:tcPr>
          <w:p w14:paraId="1A1867C8" w14:textId="2904F8D3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76</w:t>
            </w:r>
          </w:p>
        </w:tc>
        <w:tc>
          <w:tcPr>
            <w:tcW w:w="570" w:type="pct"/>
            <w:vAlign w:val="center"/>
          </w:tcPr>
          <w:p w14:paraId="25FC05FD" w14:textId="613DC76C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988</w:t>
            </w:r>
          </w:p>
        </w:tc>
        <w:tc>
          <w:tcPr>
            <w:tcW w:w="552" w:type="pct"/>
            <w:vAlign w:val="center"/>
          </w:tcPr>
          <w:p w14:paraId="507E80AB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-0.002</w:t>
            </w:r>
          </w:p>
        </w:tc>
        <w:tc>
          <w:tcPr>
            <w:tcW w:w="543" w:type="pct"/>
            <w:vAlign w:val="center"/>
          </w:tcPr>
          <w:p w14:paraId="201AFE15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59</w:t>
            </w:r>
          </w:p>
        </w:tc>
        <w:tc>
          <w:tcPr>
            <w:tcW w:w="623" w:type="pct"/>
            <w:vAlign w:val="center"/>
          </w:tcPr>
          <w:p w14:paraId="46923CED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3</w:t>
            </w:r>
          </w:p>
        </w:tc>
      </w:tr>
      <w:tr w:rsidR="00D42777" w14:paraId="5865A2D9" w14:textId="77777777" w:rsidTr="00D42777">
        <w:tc>
          <w:tcPr>
            <w:tcW w:w="1222" w:type="pct"/>
            <w:tcBorders>
              <w:bottom w:val="single" w:sz="4" w:space="0" w:color="auto"/>
            </w:tcBorders>
          </w:tcPr>
          <w:p w14:paraId="4D23888E" w14:textId="77777777" w:rsidR="00D42777" w:rsidRDefault="00D42777" w:rsidP="00D42777">
            <w:pPr>
              <w:keepNext/>
              <w:keepLines/>
              <w:spacing w:line="240" w:lineRule="auto"/>
            </w:pP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673A9FE7" w14:textId="77777777" w:rsidR="00D42777" w:rsidRDefault="00D42777" w:rsidP="00D42777">
            <w:pPr>
              <w:keepNext/>
              <w:keepLines/>
              <w:spacing w:line="240" w:lineRule="auto"/>
            </w:pPr>
            <w:r w:rsidRPr="006E0118">
              <w:t>scalar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1FF61B1C" w14:textId="5B14AE6E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157.0</w:t>
            </w:r>
          </w:p>
        </w:tc>
        <w:tc>
          <w:tcPr>
            <w:tcW w:w="267" w:type="pct"/>
            <w:tcBorders>
              <w:bottom w:val="single" w:sz="4" w:space="0" w:color="auto"/>
            </w:tcBorders>
          </w:tcPr>
          <w:p w14:paraId="2C84600A" w14:textId="3ECA846E" w:rsidR="00D42777" w:rsidRPr="006E0118" w:rsidRDefault="00D42777" w:rsidP="00D42777">
            <w:pPr>
              <w:keepNext/>
              <w:keepLines/>
              <w:spacing w:line="240" w:lineRule="auto"/>
              <w:jc w:val="center"/>
            </w:pPr>
            <w:r>
              <w:t>84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4F154579" w14:textId="35522C90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988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vAlign w:val="center"/>
          </w:tcPr>
          <w:p w14:paraId="7E1703A7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00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53F40F8F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0.056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5505BE62" w14:textId="77777777" w:rsidR="00D42777" w:rsidRDefault="00D42777" w:rsidP="00D42777">
            <w:pPr>
              <w:keepNext/>
              <w:keepLines/>
              <w:spacing w:line="240" w:lineRule="auto"/>
              <w:jc w:val="center"/>
            </w:pPr>
            <w:r w:rsidRPr="006E0118">
              <w:t>-0.003</w:t>
            </w:r>
          </w:p>
        </w:tc>
      </w:tr>
    </w:tbl>
    <w:p w14:paraId="115A8D30" w14:textId="1470C9B6" w:rsidR="00ED76EB" w:rsidRPr="009400D6" w:rsidRDefault="009400D6" w:rsidP="009400D6">
      <w:pPr>
        <w:spacing w:line="240" w:lineRule="auto"/>
        <w:rPr>
          <w:sz w:val="20"/>
        </w:rPr>
      </w:pPr>
      <w:r w:rsidRPr="009400D6">
        <w:rPr>
          <w:sz w:val="20"/>
        </w:rPr>
        <w:t>Notes.</w:t>
      </w:r>
      <w:r w:rsidR="00CE0467">
        <w:rPr>
          <w:sz w:val="20"/>
        </w:rPr>
        <w:t xml:space="preserve"> </w:t>
      </w:r>
      <w:r w:rsidRPr="009400D6">
        <w:rPr>
          <w:sz w:val="20"/>
          <w:vertAlign w:val="superscript"/>
        </w:rPr>
        <w:t>a</w:t>
      </w:r>
      <w:r w:rsidRPr="009400D6">
        <w:rPr>
          <w:sz w:val="20"/>
        </w:rPr>
        <w:t xml:space="preserve"> Sample was split </w:t>
      </w:r>
      <w:r w:rsidR="00626504">
        <w:rPr>
          <w:sz w:val="20"/>
        </w:rPr>
        <w:t>into</w:t>
      </w:r>
      <w:r w:rsidRPr="009400D6">
        <w:rPr>
          <w:sz w:val="20"/>
        </w:rPr>
        <w:t xml:space="preserve"> two groups via median split.</w:t>
      </w:r>
      <w:r w:rsidR="00CE0467">
        <w:rPr>
          <w:sz w:val="20"/>
        </w:rPr>
        <w:t xml:space="preserve"> </w:t>
      </w:r>
      <w:r w:rsidRPr="009400D6">
        <w:rPr>
          <w:sz w:val="20"/>
          <w:vertAlign w:val="superscript"/>
        </w:rPr>
        <w:t>b</w:t>
      </w:r>
      <w:r w:rsidRPr="009400D6">
        <w:rPr>
          <w:sz w:val="20"/>
        </w:rPr>
        <w:t xml:space="preserve"> Patients </w:t>
      </w:r>
      <w:r w:rsidR="00626504">
        <w:rPr>
          <w:sz w:val="20"/>
        </w:rPr>
        <w:t xml:space="preserve">who </w:t>
      </w:r>
      <w:r w:rsidRPr="009400D6">
        <w:rPr>
          <w:sz w:val="20"/>
        </w:rPr>
        <w:t>identified themselves as diverse (n=3) were excluded.</w:t>
      </w:r>
      <w:r w:rsidR="00CE0467">
        <w:rPr>
          <w:sz w:val="20"/>
        </w:rPr>
        <w:t xml:space="preserve"> </w:t>
      </w:r>
      <w:r w:rsidRPr="009400D6">
        <w:rPr>
          <w:sz w:val="20"/>
          <w:vertAlign w:val="superscript"/>
        </w:rPr>
        <w:t>c</w:t>
      </w:r>
      <w:r w:rsidRPr="009400D6">
        <w:rPr>
          <w:sz w:val="20"/>
        </w:rPr>
        <w:t xml:space="preserve"> Patients indicated health insurance as other (n=4) were not included.</w:t>
      </w:r>
      <w:r w:rsidR="00CE0467">
        <w:rPr>
          <w:sz w:val="20"/>
        </w:rPr>
        <w:t xml:space="preserve"> </w:t>
      </w:r>
      <w:r w:rsidRPr="009400D6">
        <w:rPr>
          <w:sz w:val="20"/>
          <w:vertAlign w:val="superscript"/>
        </w:rPr>
        <w:t>d</w:t>
      </w:r>
      <w:r w:rsidRPr="009400D6">
        <w:rPr>
          <w:sz w:val="20"/>
        </w:rPr>
        <w:t xml:space="preserve"> Indications ‘too late</w:t>
      </w:r>
      <w:r w:rsidR="00CE0467">
        <w:rPr>
          <w:sz w:val="20"/>
        </w:rPr>
        <w:t>’</w:t>
      </w:r>
      <w:r w:rsidRPr="009400D6">
        <w:rPr>
          <w:sz w:val="20"/>
        </w:rPr>
        <w:t xml:space="preserve"> (n=16) and </w:t>
      </w:r>
      <w:r w:rsidR="00CE0467">
        <w:rPr>
          <w:sz w:val="20"/>
        </w:rPr>
        <w:t>‘</w:t>
      </w:r>
      <w:r w:rsidRPr="009400D6">
        <w:rPr>
          <w:sz w:val="20"/>
        </w:rPr>
        <w:t>too early</w:t>
      </w:r>
      <w:r w:rsidR="00CE0467">
        <w:rPr>
          <w:sz w:val="20"/>
        </w:rPr>
        <w:t>’</w:t>
      </w:r>
      <w:r w:rsidRPr="009400D6">
        <w:rPr>
          <w:sz w:val="20"/>
        </w:rPr>
        <w:t xml:space="preserve"> (n=109) were </w:t>
      </w:r>
      <w:r w:rsidR="00215E97" w:rsidRPr="00215E97">
        <w:rPr>
          <w:sz w:val="20"/>
        </w:rPr>
        <w:t xml:space="preserve">combined </w:t>
      </w:r>
      <w:r w:rsidRPr="009400D6">
        <w:rPr>
          <w:sz w:val="20"/>
        </w:rPr>
        <w:t>as one group.</w:t>
      </w:r>
    </w:p>
    <w:sectPr w:rsidR="00ED76EB" w:rsidRPr="009400D6" w:rsidSect="00ED76EB">
      <w:pgSz w:w="12240" w:h="15840"/>
      <w:pgMar w:top="993" w:right="1800" w:bottom="1276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C1EA43" w14:textId="77777777" w:rsidR="00105708" w:rsidRDefault="00105708" w:rsidP="007163A7">
      <w:r>
        <w:separator/>
      </w:r>
    </w:p>
  </w:endnote>
  <w:endnote w:type="continuationSeparator" w:id="0">
    <w:p w14:paraId="26DD88C8" w14:textId="77777777" w:rsidR="00105708" w:rsidRDefault="00105708" w:rsidP="00716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FB9E9D" w14:textId="691E09B9" w:rsidR="00D5156E" w:rsidRPr="007163A7" w:rsidRDefault="00D5156E" w:rsidP="007163A7">
    <w:pPr>
      <w:pStyle w:val="Fuzeile"/>
      <w:jc w:val="center"/>
      <w:rPr>
        <w:lang w:val="de-DE"/>
      </w:rPr>
    </w:pPr>
    <w:r>
      <w:rPr>
        <w:lang w:val="de-DE"/>
      </w:rPr>
      <w:t xml:space="preserve">Page </w:t>
    </w:r>
    <w:r>
      <w:rPr>
        <w:lang w:val="de-DE"/>
      </w:rPr>
      <w:fldChar w:fldCharType="begin"/>
    </w:r>
    <w:r>
      <w:rPr>
        <w:lang w:val="de-DE"/>
      </w:rPr>
      <w:instrText xml:space="preserve"> PAGE  \* Arabic  \* MERGEFORMAT </w:instrText>
    </w:r>
    <w:r>
      <w:rPr>
        <w:lang w:val="de-DE"/>
      </w:rPr>
      <w:fldChar w:fldCharType="separate"/>
    </w:r>
    <w:r w:rsidR="002B4946">
      <w:rPr>
        <w:noProof/>
        <w:lang w:val="de-DE"/>
      </w:rPr>
      <w:t>2</w:t>
    </w:r>
    <w:r>
      <w:rPr>
        <w:lang w:val="de-DE"/>
      </w:rPr>
      <w:fldChar w:fldCharType="end"/>
    </w:r>
    <w:r>
      <w:rPr>
        <w:lang w:val="de-DE"/>
      </w:rPr>
      <w:t xml:space="preserve"> / </w:t>
    </w:r>
    <w:r>
      <w:rPr>
        <w:lang w:val="de-DE"/>
      </w:rPr>
      <w:fldChar w:fldCharType="begin"/>
    </w:r>
    <w:r>
      <w:rPr>
        <w:lang w:val="de-DE"/>
      </w:rPr>
      <w:instrText xml:space="preserve"> NUMPAGES   \* MERGEFORMAT </w:instrText>
    </w:r>
    <w:r>
      <w:rPr>
        <w:lang w:val="de-DE"/>
      </w:rPr>
      <w:fldChar w:fldCharType="separate"/>
    </w:r>
    <w:r w:rsidR="002B4946">
      <w:rPr>
        <w:noProof/>
        <w:lang w:val="de-DE"/>
      </w:rPr>
      <w:t>2</w:t>
    </w:r>
    <w:r>
      <w:rPr>
        <w:lang w:val="de-DE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AFD103" w14:textId="77777777" w:rsidR="00105708" w:rsidRDefault="00105708" w:rsidP="007163A7">
      <w:r>
        <w:separator/>
      </w:r>
    </w:p>
  </w:footnote>
  <w:footnote w:type="continuationSeparator" w:id="0">
    <w:p w14:paraId="5B6444AD" w14:textId="77777777" w:rsidR="00105708" w:rsidRDefault="00105708" w:rsidP="00716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D6C22"/>
    <w:multiLevelType w:val="multilevel"/>
    <w:tmpl w:val="3A4CD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E54E03"/>
    <w:multiLevelType w:val="hybridMultilevel"/>
    <w:tmpl w:val="E7B24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5595C"/>
    <w:multiLevelType w:val="multilevel"/>
    <w:tmpl w:val="AC6C2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CB6795"/>
    <w:multiLevelType w:val="hybridMultilevel"/>
    <w:tmpl w:val="277E6D5C"/>
    <w:lvl w:ilvl="0" w:tplc="4A865C1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6B1F0A"/>
    <w:multiLevelType w:val="hybridMultilevel"/>
    <w:tmpl w:val="207C7E2E"/>
    <w:lvl w:ilvl="0" w:tplc="45C632CC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2C1939"/>
    <w:multiLevelType w:val="multilevel"/>
    <w:tmpl w:val="8C120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9D64C7"/>
    <w:multiLevelType w:val="hybridMultilevel"/>
    <w:tmpl w:val="4394F768"/>
    <w:lvl w:ilvl="0" w:tplc="7F48914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B2531B"/>
    <w:multiLevelType w:val="hybridMultilevel"/>
    <w:tmpl w:val="E21615EC"/>
    <w:lvl w:ilvl="0" w:tplc="E264AD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123795"/>
    <w:multiLevelType w:val="hybridMultilevel"/>
    <w:tmpl w:val="40267358"/>
    <w:lvl w:ilvl="0" w:tplc="954855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4E075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7C4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B2623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054B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68A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6BE22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64E6A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764CF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DA54AF0"/>
    <w:multiLevelType w:val="hybridMultilevel"/>
    <w:tmpl w:val="F6362E3A"/>
    <w:lvl w:ilvl="0" w:tplc="C9205456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4564E2"/>
    <w:multiLevelType w:val="hybridMultilevel"/>
    <w:tmpl w:val="79E4B0E4"/>
    <w:lvl w:ilvl="0" w:tplc="C0921F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34E5185"/>
    <w:multiLevelType w:val="hybridMultilevel"/>
    <w:tmpl w:val="E8186F70"/>
    <w:lvl w:ilvl="0" w:tplc="F90A7BC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97064E"/>
    <w:multiLevelType w:val="hybridMultilevel"/>
    <w:tmpl w:val="D5440932"/>
    <w:lvl w:ilvl="0" w:tplc="B058A84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631D76"/>
    <w:multiLevelType w:val="hybridMultilevel"/>
    <w:tmpl w:val="E56AB9F4"/>
    <w:lvl w:ilvl="0" w:tplc="56B49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2BA59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A42C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D46CD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4CE94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0E4C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6343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FD4A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F2E81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C65EF3"/>
    <w:multiLevelType w:val="multilevel"/>
    <w:tmpl w:val="ACB88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AE2CE5"/>
    <w:multiLevelType w:val="hybridMultilevel"/>
    <w:tmpl w:val="93A0D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B23E40"/>
    <w:multiLevelType w:val="hybridMultilevel"/>
    <w:tmpl w:val="ACBE8E66"/>
    <w:lvl w:ilvl="0" w:tplc="099261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5927803">
    <w:abstractNumId w:val="15"/>
  </w:num>
  <w:num w:numId="2" w16cid:durableId="815611421">
    <w:abstractNumId w:val="3"/>
  </w:num>
  <w:num w:numId="3" w16cid:durableId="1866601838">
    <w:abstractNumId w:val="18"/>
  </w:num>
  <w:num w:numId="4" w16cid:durableId="879131371">
    <w:abstractNumId w:val="17"/>
  </w:num>
  <w:num w:numId="5" w16cid:durableId="757943172">
    <w:abstractNumId w:val="13"/>
  </w:num>
  <w:num w:numId="6" w16cid:durableId="1114979359">
    <w:abstractNumId w:val="7"/>
  </w:num>
  <w:num w:numId="7" w16cid:durableId="1997297144">
    <w:abstractNumId w:val="10"/>
  </w:num>
  <w:num w:numId="8" w16cid:durableId="2067794866">
    <w:abstractNumId w:val="8"/>
  </w:num>
  <w:num w:numId="9" w16cid:durableId="1416901844">
    <w:abstractNumId w:val="0"/>
  </w:num>
  <w:num w:numId="10" w16cid:durableId="1073743715">
    <w:abstractNumId w:val="6"/>
  </w:num>
  <w:num w:numId="11" w16cid:durableId="1147281454">
    <w:abstractNumId w:val="2"/>
  </w:num>
  <w:num w:numId="12" w16cid:durableId="881020085">
    <w:abstractNumId w:val="16"/>
  </w:num>
  <w:num w:numId="13" w16cid:durableId="1131632865">
    <w:abstractNumId w:val="12"/>
  </w:num>
  <w:num w:numId="14" w16cid:durableId="1425761689">
    <w:abstractNumId w:val="14"/>
  </w:num>
  <w:num w:numId="15" w16cid:durableId="1370691504">
    <w:abstractNumId w:val="9"/>
  </w:num>
  <w:num w:numId="16" w16cid:durableId="922488870">
    <w:abstractNumId w:val="4"/>
  </w:num>
  <w:num w:numId="17" w16cid:durableId="1495804181">
    <w:abstractNumId w:val="1"/>
  </w:num>
  <w:num w:numId="18" w16cid:durableId="656345516">
    <w:abstractNumId w:val="11"/>
  </w:num>
  <w:num w:numId="19" w16cid:durableId="18078881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767"/>
    <w:rsid w:val="00002249"/>
    <w:rsid w:val="000070B8"/>
    <w:rsid w:val="0001054A"/>
    <w:rsid w:val="00013105"/>
    <w:rsid w:val="00013FF2"/>
    <w:rsid w:val="000156F2"/>
    <w:rsid w:val="00017171"/>
    <w:rsid w:val="00023420"/>
    <w:rsid w:val="0002496E"/>
    <w:rsid w:val="00026FD4"/>
    <w:rsid w:val="00027644"/>
    <w:rsid w:val="00031704"/>
    <w:rsid w:val="00032B0D"/>
    <w:rsid w:val="000337AA"/>
    <w:rsid w:val="00041CDD"/>
    <w:rsid w:val="00050AE1"/>
    <w:rsid w:val="00051601"/>
    <w:rsid w:val="00055410"/>
    <w:rsid w:val="0005730E"/>
    <w:rsid w:val="0006338E"/>
    <w:rsid w:val="00067149"/>
    <w:rsid w:val="00067CD2"/>
    <w:rsid w:val="00071403"/>
    <w:rsid w:val="00071899"/>
    <w:rsid w:val="000723D1"/>
    <w:rsid w:val="00073767"/>
    <w:rsid w:val="00082987"/>
    <w:rsid w:val="000837A9"/>
    <w:rsid w:val="00085AC2"/>
    <w:rsid w:val="00085C45"/>
    <w:rsid w:val="00087ACF"/>
    <w:rsid w:val="0009325A"/>
    <w:rsid w:val="00096605"/>
    <w:rsid w:val="000B0794"/>
    <w:rsid w:val="000C0446"/>
    <w:rsid w:val="000C45D0"/>
    <w:rsid w:val="000D24C2"/>
    <w:rsid w:val="000D3C51"/>
    <w:rsid w:val="000D495E"/>
    <w:rsid w:val="000D6DBA"/>
    <w:rsid w:val="000E3D88"/>
    <w:rsid w:val="000F0EFC"/>
    <w:rsid w:val="000F0F1C"/>
    <w:rsid w:val="000F1460"/>
    <w:rsid w:val="000F3ECD"/>
    <w:rsid w:val="000F5452"/>
    <w:rsid w:val="000F68EC"/>
    <w:rsid w:val="00100EA8"/>
    <w:rsid w:val="00102C83"/>
    <w:rsid w:val="00104104"/>
    <w:rsid w:val="00105708"/>
    <w:rsid w:val="00106B33"/>
    <w:rsid w:val="00106DE1"/>
    <w:rsid w:val="0011239F"/>
    <w:rsid w:val="00116CC5"/>
    <w:rsid w:val="00117633"/>
    <w:rsid w:val="001214C8"/>
    <w:rsid w:val="001311EE"/>
    <w:rsid w:val="00131818"/>
    <w:rsid w:val="0013231F"/>
    <w:rsid w:val="001336F4"/>
    <w:rsid w:val="00133B3E"/>
    <w:rsid w:val="00136AC2"/>
    <w:rsid w:val="00141D51"/>
    <w:rsid w:val="00142A35"/>
    <w:rsid w:val="00146D9E"/>
    <w:rsid w:val="0015170F"/>
    <w:rsid w:val="00166E4A"/>
    <w:rsid w:val="00167933"/>
    <w:rsid w:val="00167AA0"/>
    <w:rsid w:val="00173CD1"/>
    <w:rsid w:val="00174A04"/>
    <w:rsid w:val="00180F66"/>
    <w:rsid w:val="00190893"/>
    <w:rsid w:val="001943B0"/>
    <w:rsid w:val="001A5018"/>
    <w:rsid w:val="001B002B"/>
    <w:rsid w:val="001B46AA"/>
    <w:rsid w:val="001B5044"/>
    <w:rsid w:val="001B62F6"/>
    <w:rsid w:val="001D2009"/>
    <w:rsid w:val="001D7033"/>
    <w:rsid w:val="001F213C"/>
    <w:rsid w:val="001F21E3"/>
    <w:rsid w:val="001F307D"/>
    <w:rsid w:val="001F4C29"/>
    <w:rsid w:val="001F71E5"/>
    <w:rsid w:val="001F7D67"/>
    <w:rsid w:val="0020009C"/>
    <w:rsid w:val="0020159A"/>
    <w:rsid w:val="00201665"/>
    <w:rsid w:val="0020320D"/>
    <w:rsid w:val="002126A9"/>
    <w:rsid w:val="00212F7E"/>
    <w:rsid w:val="0021303F"/>
    <w:rsid w:val="00215E97"/>
    <w:rsid w:val="00231530"/>
    <w:rsid w:val="00236A0B"/>
    <w:rsid w:val="0023704F"/>
    <w:rsid w:val="00237922"/>
    <w:rsid w:val="00241136"/>
    <w:rsid w:val="0024223C"/>
    <w:rsid w:val="00247C1E"/>
    <w:rsid w:val="00247CCD"/>
    <w:rsid w:val="002516E5"/>
    <w:rsid w:val="00251A90"/>
    <w:rsid w:val="002663DA"/>
    <w:rsid w:val="00272951"/>
    <w:rsid w:val="00272B5B"/>
    <w:rsid w:val="00275C0C"/>
    <w:rsid w:val="00275C42"/>
    <w:rsid w:val="00282565"/>
    <w:rsid w:val="00284A03"/>
    <w:rsid w:val="002923C1"/>
    <w:rsid w:val="00296057"/>
    <w:rsid w:val="002965D5"/>
    <w:rsid w:val="00296B72"/>
    <w:rsid w:val="002A13DF"/>
    <w:rsid w:val="002A58D8"/>
    <w:rsid w:val="002A6EBF"/>
    <w:rsid w:val="002A7FBC"/>
    <w:rsid w:val="002B4946"/>
    <w:rsid w:val="002C5B62"/>
    <w:rsid w:val="002C7401"/>
    <w:rsid w:val="002D1903"/>
    <w:rsid w:val="002D1B36"/>
    <w:rsid w:val="002D3B37"/>
    <w:rsid w:val="002E25D3"/>
    <w:rsid w:val="002E518F"/>
    <w:rsid w:val="002E651C"/>
    <w:rsid w:val="002E6793"/>
    <w:rsid w:val="002F112B"/>
    <w:rsid w:val="002F6A62"/>
    <w:rsid w:val="002F71A9"/>
    <w:rsid w:val="002F7F06"/>
    <w:rsid w:val="00305DD0"/>
    <w:rsid w:val="0031396C"/>
    <w:rsid w:val="00313ADD"/>
    <w:rsid w:val="003173BC"/>
    <w:rsid w:val="003366E8"/>
    <w:rsid w:val="00347C30"/>
    <w:rsid w:val="003556A0"/>
    <w:rsid w:val="00356D1F"/>
    <w:rsid w:val="00357119"/>
    <w:rsid w:val="003618A9"/>
    <w:rsid w:val="00363DBA"/>
    <w:rsid w:val="00381C19"/>
    <w:rsid w:val="00385E61"/>
    <w:rsid w:val="003862DD"/>
    <w:rsid w:val="003909FE"/>
    <w:rsid w:val="00392DCC"/>
    <w:rsid w:val="00396CDF"/>
    <w:rsid w:val="003A5F99"/>
    <w:rsid w:val="003A7D9C"/>
    <w:rsid w:val="003B05B2"/>
    <w:rsid w:val="003B1E1E"/>
    <w:rsid w:val="003B269C"/>
    <w:rsid w:val="003B3BB9"/>
    <w:rsid w:val="003B6941"/>
    <w:rsid w:val="003B6FA0"/>
    <w:rsid w:val="003C0C34"/>
    <w:rsid w:val="003C1DFF"/>
    <w:rsid w:val="003D0124"/>
    <w:rsid w:val="003F0A93"/>
    <w:rsid w:val="00403923"/>
    <w:rsid w:val="00403C36"/>
    <w:rsid w:val="00404118"/>
    <w:rsid w:val="00407E20"/>
    <w:rsid w:val="00435D97"/>
    <w:rsid w:val="00442136"/>
    <w:rsid w:val="004515D1"/>
    <w:rsid w:val="0045560C"/>
    <w:rsid w:val="0045637B"/>
    <w:rsid w:val="0045797E"/>
    <w:rsid w:val="00461097"/>
    <w:rsid w:val="00462E60"/>
    <w:rsid w:val="00471115"/>
    <w:rsid w:val="00481DAB"/>
    <w:rsid w:val="00484AFA"/>
    <w:rsid w:val="00490E46"/>
    <w:rsid w:val="00494C8B"/>
    <w:rsid w:val="004A09FD"/>
    <w:rsid w:val="004A0BD3"/>
    <w:rsid w:val="004A7D5B"/>
    <w:rsid w:val="004B1B67"/>
    <w:rsid w:val="004C183B"/>
    <w:rsid w:val="004D04D4"/>
    <w:rsid w:val="004D0F6A"/>
    <w:rsid w:val="004D569B"/>
    <w:rsid w:val="004E0ED4"/>
    <w:rsid w:val="004E229E"/>
    <w:rsid w:val="004E4D9F"/>
    <w:rsid w:val="004E5CDE"/>
    <w:rsid w:val="004F10E6"/>
    <w:rsid w:val="004F6E37"/>
    <w:rsid w:val="00505841"/>
    <w:rsid w:val="00507D32"/>
    <w:rsid w:val="00510CFB"/>
    <w:rsid w:val="00511BC4"/>
    <w:rsid w:val="005163E6"/>
    <w:rsid w:val="0052112B"/>
    <w:rsid w:val="005233D0"/>
    <w:rsid w:val="005256A3"/>
    <w:rsid w:val="00525FA3"/>
    <w:rsid w:val="00530E1D"/>
    <w:rsid w:val="0053321F"/>
    <w:rsid w:val="00533862"/>
    <w:rsid w:val="0053682F"/>
    <w:rsid w:val="0053775A"/>
    <w:rsid w:val="00541AB2"/>
    <w:rsid w:val="005455E5"/>
    <w:rsid w:val="00547DF5"/>
    <w:rsid w:val="00547F48"/>
    <w:rsid w:val="00552902"/>
    <w:rsid w:val="00555B62"/>
    <w:rsid w:val="00555D0D"/>
    <w:rsid w:val="0055688D"/>
    <w:rsid w:val="0056064C"/>
    <w:rsid w:val="00563BB6"/>
    <w:rsid w:val="00567BCA"/>
    <w:rsid w:val="00570CEE"/>
    <w:rsid w:val="0057302B"/>
    <w:rsid w:val="00587C7C"/>
    <w:rsid w:val="00590AF2"/>
    <w:rsid w:val="00592C06"/>
    <w:rsid w:val="005931A1"/>
    <w:rsid w:val="00596DA9"/>
    <w:rsid w:val="005A2582"/>
    <w:rsid w:val="005B5A29"/>
    <w:rsid w:val="005B6B16"/>
    <w:rsid w:val="005C0D62"/>
    <w:rsid w:val="005C1F7D"/>
    <w:rsid w:val="005C5885"/>
    <w:rsid w:val="005C59CF"/>
    <w:rsid w:val="005C6AB7"/>
    <w:rsid w:val="005C7CD6"/>
    <w:rsid w:val="005D115A"/>
    <w:rsid w:val="005D1CED"/>
    <w:rsid w:val="005E1411"/>
    <w:rsid w:val="005F0896"/>
    <w:rsid w:val="005F1B08"/>
    <w:rsid w:val="005F3A78"/>
    <w:rsid w:val="005F4692"/>
    <w:rsid w:val="0060026E"/>
    <w:rsid w:val="00602CFC"/>
    <w:rsid w:val="00620964"/>
    <w:rsid w:val="00622521"/>
    <w:rsid w:val="00626504"/>
    <w:rsid w:val="00626908"/>
    <w:rsid w:val="00630690"/>
    <w:rsid w:val="006347B6"/>
    <w:rsid w:val="00636F5E"/>
    <w:rsid w:val="00637932"/>
    <w:rsid w:val="006410E4"/>
    <w:rsid w:val="00641704"/>
    <w:rsid w:val="00646E71"/>
    <w:rsid w:val="00651937"/>
    <w:rsid w:val="00655B69"/>
    <w:rsid w:val="00662332"/>
    <w:rsid w:val="00664CD2"/>
    <w:rsid w:val="00673E6E"/>
    <w:rsid w:val="0067420B"/>
    <w:rsid w:val="00676C4F"/>
    <w:rsid w:val="00676D45"/>
    <w:rsid w:val="006836D1"/>
    <w:rsid w:val="0068753F"/>
    <w:rsid w:val="006875E6"/>
    <w:rsid w:val="006904A1"/>
    <w:rsid w:val="006940A8"/>
    <w:rsid w:val="006959EB"/>
    <w:rsid w:val="006A6BCE"/>
    <w:rsid w:val="006A6FAB"/>
    <w:rsid w:val="006A72D6"/>
    <w:rsid w:val="006B10DE"/>
    <w:rsid w:val="006B170B"/>
    <w:rsid w:val="006B2577"/>
    <w:rsid w:val="006B5FF0"/>
    <w:rsid w:val="006B79D0"/>
    <w:rsid w:val="006C0572"/>
    <w:rsid w:val="006C4B6E"/>
    <w:rsid w:val="006C73D6"/>
    <w:rsid w:val="006D1653"/>
    <w:rsid w:val="006D2649"/>
    <w:rsid w:val="006D5B70"/>
    <w:rsid w:val="006D5D35"/>
    <w:rsid w:val="006D777A"/>
    <w:rsid w:val="006D7AFC"/>
    <w:rsid w:val="006E0BC1"/>
    <w:rsid w:val="006E473A"/>
    <w:rsid w:val="006F012B"/>
    <w:rsid w:val="006F2422"/>
    <w:rsid w:val="006F33F3"/>
    <w:rsid w:val="006F50D6"/>
    <w:rsid w:val="00701092"/>
    <w:rsid w:val="007114D3"/>
    <w:rsid w:val="007139C1"/>
    <w:rsid w:val="00714018"/>
    <w:rsid w:val="00715C35"/>
    <w:rsid w:val="007163A7"/>
    <w:rsid w:val="00717AD1"/>
    <w:rsid w:val="0072037C"/>
    <w:rsid w:val="00725DCC"/>
    <w:rsid w:val="0073059B"/>
    <w:rsid w:val="00732596"/>
    <w:rsid w:val="00734E26"/>
    <w:rsid w:val="00735FAA"/>
    <w:rsid w:val="00736AF5"/>
    <w:rsid w:val="00737A2F"/>
    <w:rsid w:val="007459A8"/>
    <w:rsid w:val="00750578"/>
    <w:rsid w:val="007517FE"/>
    <w:rsid w:val="0075289C"/>
    <w:rsid w:val="00766295"/>
    <w:rsid w:val="00771ED0"/>
    <w:rsid w:val="00775EB9"/>
    <w:rsid w:val="00776A72"/>
    <w:rsid w:val="00782400"/>
    <w:rsid w:val="0078477E"/>
    <w:rsid w:val="007868D8"/>
    <w:rsid w:val="007873C9"/>
    <w:rsid w:val="00795C01"/>
    <w:rsid w:val="007A181B"/>
    <w:rsid w:val="007A61BD"/>
    <w:rsid w:val="007A7CF6"/>
    <w:rsid w:val="007B26C9"/>
    <w:rsid w:val="007B428C"/>
    <w:rsid w:val="007B506D"/>
    <w:rsid w:val="007B73A9"/>
    <w:rsid w:val="007D37BA"/>
    <w:rsid w:val="007E4654"/>
    <w:rsid w:val="007E7E3C"/>
    <w:rsid w:val="007F1452"/>
    <w:rsid w:val="007F2D8F"/>
    <w:rsid w:val="007F4478"/>
    <w:rsid w:val="007F66C9"/>
    <w:rsid w:val="007F7E55"/>
    <w:rsid w:val="00807EF8"/>
    <w:rsid w:val="00810F61"/>
    <w:rsid w:val="0081248D"/>
    <w:rsid w:val="008132B1"/>
    <w:rsid w:val="00816115"/>
    <w:rsid w:val="008208EC"/>
    <w:rsid w:val="00822829"/>
    <w:rsid w:val="00822A9A"/>
    <w:rsid w:val="00823A98"/>
    <w:rsid w:val="008242CB"/>
    <w:rsid w:val="00824F38"/>
    <w:rsid w:val="00826BCD"/>
    <w:rsid w:val="00831C81"/>
    <w:rsid w:val="00834AA4"/>
    <w:rsid w:val="00835FC0"/>
    <w:rsid w:val="00840BE1"/>
    <w:rsid w:val="00841A85"/>
    <w:rsid w:val="00843233"/>
    <w:rsid w:val="00846DF5"/>
    <w:rsid w:val="008545F9"/>
    <w:rsid w:val="0086253A"/>
    <w:rsid w:val="00865948"/>
    <w:rsid w:val="008659CC"/>
    <w:rsid w:val="00866197"/>
    <w:rsid w:val="00870A26"/>
    <w:rsid w:val="00876D70"/>
    <w:rsid w:val="00877CDB"/>
    <w:rsid w:val="00881C1E"/>
    <w:rsid w:val="00887692"/>
    <w:rsid w:val="0088775C"/>
    <w:rsid w:val="00891935"/>
    <w:rsid w:val="00895CD4"/>
    <w:rsid w:val="008A0DCB"/>
    <w:rsid w:val="008A516A"/>
    <w:rsid w:val="008B5621"/>
    <w:rsid w:val="008C208F"/>
    <w:rsid w:val="008D1F5A"/>
    <w:rsid w:val="008E35D6"/>
    <w:rsid w:val="008F3159"/>
    <w:rsid w:val="008F3289"/>
    <w:rsid w:val="008F5DE3"/>
    <w:rsid w:val="0091028D"/>
    <w:rsid w:val="009133A1"/>
    <w:rsid w:val="00914B5A"/>
    <w:rsid w:val="00917DCB"/>
    <w:rsid w:val="00921145"/>
    <w:rsid w:val="009224CC"/>
    <w:rsid w:val="0092314A"/>
    <w:rsid w:val="0092762F"/>
    <w:rsid w:val="00936778"/>
    <w:rsid w:val="009400D6"/>
    <w:rsid w:val="00953238"/>
    <w:rsid w:val="00964451"/>
    <w:rsid w:val="00966528"/>
    <w:rsid w:val="009738EF"/>
    <w:rsid w:val="009745E1"/>
    <w:rsid w:val="00975C02"/>
    <w:rsid w:val="00976512"/>
    <w:rsid w:val="00980635"/>
    <w:rsid w:val="00982548"/>
    <w:rsid w:val="00983A7E"/>
    <w:rsid w:val="009A0FD5"/>
    <w:rsid w:val="009A122A"/>
    <w:rsid w:val="009A197A"/>
    <w:rsid w:val="009A38C8"/>
    <w:rsid w:val="009B2DF3"/>
    <w:rsid w:val="009B4AE9"/>
    <w:rsid w:val="009B5700"/>
    <w:rsid w:val="009B617E"/>
    <w:rsid w:val="009C0AB3"/>
    <w:rsid w:val="009C1C4B"/>
    <w:rsid w:val="009C77AA"/>
    <w:rsid w:val="009D1B4A"/>
    <w:rsid w:val="009D3592"/>
    <w:rsid w:val="009D6D36"/>
    <w:rsid w:val="009E0415"/>
    <w:rsid w:val="009E5782"/>
    <w:rsid w:val="009E6F77"/>
    <w:rsid w:val="009E7061"/>
    <w:rsid w:val="009F08E6"/>
    <w:rsid w:val="00A06F6D"/>
    <w:rsid w:val="00A07409"/>
    <w:rsid w:val="00A076C5"/>
    <w:rsid w:val="00A10199"/>
    <w:rsid w:val="00A10B26"/>
    <w:rsid w:val="00A11D7E"/>
    <w:rsid w:val="00A158FB"/>
    <w:rsid w:val="00A2007A"/>
    <w:rsid w:val="00A20F12"/>
    <w:rsid w:val="00A21F23"/>
    <w:rsid w:val="00A21FF4"/>
    <w:rsid w:val="00A24ED9"/>
    <w:rsid w:val="00A32D46"/>
    <w:rsid w:val="00A34D0D"/>
    <w:rsid w:val="00A404D1"/>
    <w:rsid w:val="00A419FB"/>
    <w:rsid w:val="00A47AAE"/>
    <w:rsid w:val="00A51055"/>
    <w:rsid w:val="00A51E60"/>
    <w:rsid w:val="00A55FE8"/>
    <w:rsid w:val="00A609D5"/>
    <w:rsid w:val="00A65AFD"/>
    <w:rsid w:val="00A70951"/>
    <w:rsid w:val="00A71FFB"/>
    <w:rsid w:val="00A742BE"/>
    <w:rsid w:val="00A7763B"/>
    <w:rsid w:val="00A77EAC"/>
    <w:rsid w:val="00A91CC1"/>
    <w:rsid w:val="00A93648"/>
    <w:rsid w:val="00AB035B"/>
    <w:rsid w:val="00AB2912"/>
    <w:rsid w:val="00AB3025"/>
    <w:rsid w:val="00AB4E77"/>
    <w:rsid w:val="00AB56F1"/>
    <w:rsid w:val="00AC49CA"/>
    <w:rsid w:val="00AC5399"/>
    <w:rsid w:val="00AC741B"/>
    <w:rsid w:val="00AC748B"/>
    <w:rsid w:val="00AD0454"/>
    <w:rsid w:val="00AD115E"/>
    <w:rsid w:val="00AE65DB"/>
    <w:rsid w:val="00AE7127"/>
    <w:rsid w:val="00B03658"/>
    <w:rsid w:val="00B05E4C"/>
    <w:rsid w:val="00B06B07"/>
    <w:rsid w:val="00B07EE8"/>
    <w:rsid w:val="00B10B60"/>
    <w:rsid w:val="00B1305F"/>
    <w:rsid w:val="00B143BA"/>
    <w:rsid w:val="00B20AB0"/>
    <w:rsid w:val="00B24066"/>
    <w:rsid w:val="00B31FEE"/>
    <w:rsid w:val="00B4034D"/>
    <w:rsid w:val="00B4637F"/>
    <w:rsid w:val="00B47BA9"/>
    <w:rsid w:val="00B47EC2"/>
    <w:rsid w:val="00B60187"/>
    <w:rsid w:val="00B65B10"/>
    <w:rsid w:val="00B74C67"/>
    <w:rsid w:val="00B75610"/>
    <w:rsid w:val="00B8465A"/>
    <w:rsid w:val="00B86DDD"/>
    <w:rsid w:val="00B9253D"/>
    <w:rsid w:val="00B93925"/>
    <w:rsid w:val="00B9699A"/>
    <w:rsid w:val="00B9770F"/>
    <w:rsid w:val="00BA41FD"/>
    <w:rsid w:val="00BA5611"/>
    <w:rsid w:val="00BA6AB1"/>
    <w:rsid w:val="00BA6D04"/>
    <w:rsid w:val="00BA7EEE"/>
    <w:rsid w:val="00BB2AEA"/>
    <w:rsid w:val="00BC396A"/>
    <w:rsid w:val="00BC58D7"/>
    <w:rsid w:val="00BC5B00"/>
    <w:rsid w:val="00BC6B15"/>
    <w:rsid w:val="00BD20D7"/>
    <w:rsid w:val="00BE29A7"/>
    <w:rsid w:val="00BE59F0"/>
    <w:rsid w:val="00BF085F"/>
    <w:rsid w:val="00BF4439"/>
    <w:rsid w:val="00BF74DD"/>
    <w:rsid w:val="00C015DD"/>
    <w:rsid w:val="00C02F8A"/>
    <w:rsid w:val="00C127B1"/>
    <w:rsid w:val="00C1414E"/>
    <w:rsid w:val="00C176FF"/>
    <w:rsid w:val="00C179E3"/>
    <w:rsid w:val="00C257BA"/>
    <w:rsid w:val="00C26F6D"/>
    <w:rsid w:val="00C30E2B"/>
    <w:rsid w:val="00C36FC8"/>
    <w:rsid w:val="00C45583"/>
    <w:rsid w:val="00C46318"/>
    <w:rsid w:val="00C56FE6"/>
    <w:rsid w:val="00C62222"/>
    <w:rsid w:val="00C6228E"/>
    <w:rsid w:val="00C6287F"/>
    <w:rsid w:val="00C644B4"/>
    <w:rsid w:val="00C73413"/>
    <w:rsid w:val="00C7444C"/>
    <w:rsid w:val="00C766D9"/>
    <w:rsid w:val="00C80441"/>
    <w:rsid w:val="00C86E66"/>
    <w:rsid w:val="00C876DC"/>
    <w:rsid w:val="00C936A6"/>
    <w:rsid w:val="00C968FE"/>
    <w:rsid w:val="00C97E07"/>
    <w:rsid w:val="00CA0DCB"/>
    <w:rsid w:val="00CB062E"/>
    <w:rsid w:val="00CB42F7"/>
    <w:rsid w:val="00CB7DEF"/>
    <w:rsid w:val="00CC275D"/>
    <w:rsid w:val="00CC56AB"/>
    <w:rsid w:val="00CC6664"/>
    <w:rsid w:val="00CC738F"/>
    <w:rsid w:val="00CD043B"/>
    <w:rsid w:val="00CD11EF"/>
    <w:rsid w:val="00CD3200"/>
    <w:rsid w:val="00CD759E"/>
    <w:rsid w:val="00CE0467"/>
    <w:rsid w:val="00CE27DF"/>
    <w:rsid w:val="00CE3481"/>
    <w:rsid w:val="00CE3D9E"/>
    <w:rsid w:val="00CE4995"/>
    <w:rsid w:val="00CE638F"/>
    <w:rsid w:val="00CF4FDC"/>
    <w:rsid w:val="00CF6E25"/>
    <w:rsid w:val="00D02B28"/>
    <w:rsid w:val="00D030BC"/>
    <w:rsid w:val="00D048D3"/>
    <w:rsid w:val="00D14077"/>
    <w:rsid w:val="00D14167"/>
    <w:rsid w:val="00D14934"/>
    <w:rsid w:val="00D2179B"/>
    <w:rsid w:val="00D31AC8"/>
    <w:rsid w:val="00D329AA"/>
    <w:rsid w:val="00D358BE"/>
    <w:rsid w:val="00D42777"/>
    <w:rsid w:val="00D42A1E"/>
    <w:rsid w:val="00D433F3"/>
    <w:rsid w:val="00D4632E"/>
    <w:rsid w:val="00D464C0"/>
    <w:rsid w:val="00D5156E"/>
    <w:rsid w:val="00D55C4E"/>
    <w:rsid w:val="00D57D15"/>
    <w:rsid w:val="00D63060"/>
    <w:rsid w:val="00D63686"/>
    <w:rsid w:val="00D65C0A"/>
    <w:rsid w:val="00D74414"/>
    <w:rsid w:val="00D76E6A"/>
    <w:rsid w:val="00D86AC9"/>
    <w:rsid w:val="00D9044D"/>
    <w:rsid w:val="00D94EF7"/>
    <w:rsid w:val="00D969A8"/>
    <w:rsid w:val="00D97FDC"/>
    <w:rsid w:val="00DC3D8A"/>
    <w:rsid w:val="00DC7B3E"/>
    <w:rsid w:val="00DD0F88"/>
    <w:rsid w:val="00DD324D"/>
    <w:rsid w:val="00DD5C78"/>
    <w:rsid w:val="00DE1CA8"/>
    <w:rsid w:val="00DE2786"/>
    <w:rsid w:val="00DE3372"/>
    <w:rsid w:val="00DE65CF"/>
    <w:rsid w:val="00DF1AF1"/>
    <w:rsid w:val="00DF373D"/>
    <w:rsid w:val="00DF55A7"/>
    <w:rsid w:val="00DF6445"/>
    <w:rsid w:val="00E02D24"/>
    <w:rsid w:val="00E06BB6"/>
    <w:rsid w:val="00E10B7F"/>
    <w:rsid w:val="00E13BC8"/>
    <w:rsid w:val="00E13EF7"/>
    <w:rsid w:val="00E2532C"/>
    <w:rsid w:val="00E274B2"/>
    <w:rsid w:val="00E27B6C"/>
    <w:rsid w:val="00E3018E"/>
    <w:rsid w:val="00E303E7"/>
    <w:rsid w:val="00E33BE1"/>
    <w:rsid w:val="00E35C0B"/>
    <w:rsid w:val="00E40649"/>
    <w:rsid w:val="00E4576E"/>
    <w:rsid w:val="00E54B21"/>
    <w:rsid w:val="00E55786"/>
    <w:rsid w:val="00E567FC"/>
    <w:rsid w:val="00E577A7"/>
    <w:rsid w:val="00E57F60"/>
    <w:rsid w:val="00E614DE"/>
    <w:rsid w:val="00E61920"/>
    <w:rsid w:val="00E6299A"/>
    <w:rsid w:val="00E82050"/>
    <w:rsid w:val="00E856AF"/>
    <w:rsid w:val="00E867E3"/>
    <w:rsid w:val="00E87DF7"/>
    <w:rsid w:val="00E913F1"/>
    <w:rsid w:val="00E95336"/>
    <w:rsid w:val="00EA3AFF"/>
    <w:rsid w:val="00EA5336"/>
    <w:rsid w:val="00EA6D74"/>
    <w:rsid w:val="00EA6DC6"/>
    <w:rsid w:val="00EC0304"/>
    <w:rsid w:val="00EC345B"/>
    <w:rsid w:val="00EC69A8"/>
    <w:rsid w:val="00ED2C6D"/>
    <w:rsid w:val="00ED2FE6"/>
    <w:rsid w:val="00ED76EB"/>
    <w:rsid w:val="00EE17F7"/>
    <w:rsid w:val="00EE1E11"/>
    <w:rsid w:val="00EE5BF6"/>
    <w:rsid w:val="00EE6B14"/>
    <w:rsid w:val="00EE7EFB"/>
    <w:rsid w:val="00EF3EE6"/>
    <w:rsid w:val="00EF6770"/>
    <w:rsid w:val="00F00AC5"/>
    <w:rsid w:val="00F01BA6"/>
    <w:rsid w:val="00F02BC2"/>
    <w:rsid w:val="00F0317C"/>
    <w:rsid w:val="00F05C12"/>
    <w:rsid w:val="00F132FA"/>
    <w:rsid w:val="00F2118A"/>
    <w:rsid w:val="00F24631"/>
    <w:rsid w:val="00F25A8D"/>
    <w:rsid w:val="00F32960"/>
    <w:rsid w:val="00F3646E"/>
    <w:rsid w:val="00F40472"/>
    <w:rsid w:val="00F41DE5"/>
    <w:rsid w:val="00F4347D"/>
    <w:rsid w:val="00F7091A"/>
    <w:rsid w:val="00F717BD"/>
    <w:rsid w:val="00F72CCA"/>
    <w:rsid w:val="00F75D2E"/>
    <w:rsid w:val="00F7697B"/>
    <w:rsid w:val="00FA4E86"/>
    <w:rsid w:val="00FB3DB8"/>
    <w:rsid w:val="00FC0A34"/>
    <w:rsid w:val="00FC43B6"/>
    <w:rsid w:val="00FC4E04"/>
    <w:rsid w:val="00FC7C0B"/>
    <w:rsid w:val="00FC7C6A"/>
    <w:rsid w:val="00FD3642"/>
    <w:rsid w:val="00FD372A"/>
    <w:rsid w:val="00FD57D2"/>
    <w:rsid w:val="00FD693C"/>
    <w:rsid w:val="00FE495E"/>
    <w:rsid w:val="00FF0887"/>
    <w:rsid w:val="00FF3CCC"/>
    <w:rsid w:val="00FF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C864E"/>
  <w15:chartTrackingRefBased/>
  <w15:docId w15:val="{E4A2B36C-0008-4DB7-BB6C-AF61787F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2902"/>
    <w:pPr>
      <w:spacing w:after="0" w:line="480" w:lineRule="auto"/>
      <w:jc w:val="both"/>
    </w:pPr>
    <w:rPr>
      <w:rFonts w:eastAsiaTheme="minorEastAsia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D693C"/>
    <w:pPr>
      <w:spacing w:before="12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D693C"/>
    <w:pPr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C27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C27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693C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D693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C275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C275D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275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CC275D"/>
  </w:style>
  <w:style w:type="character" w:customStyle="1" w:styleId="KommentartextZchn">
    <w:name w:val="Kommentartext Zchn"/>
    <w:basedOn w:val="Absatz-Standardschriftart"/>
    <w:link w:val="Kommentartext"/>
    <w:uiPriority w:val="99"/>
    <w:rsid w:val="00CC275D"/>
    <w:rPr>
      <w:rFonts w:eastAsiaTheme="minorEastAsia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275D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275D"/>
    <w:rPr>
      <w:rFonts w:eastAsiaTheme="minorEastAsia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275D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275D"/>
    <w:rPr>
      <w:rFonts w:ascii="Lucida Grande" w:eastAsiaTheme="minorEastAsia" w:hAnsi="Lucida Grande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CC275D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CC275D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C275D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59"/>
    <w:rsid w:val="00CC275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C275D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C275D"/>
    <w:rPr>
      <w:rFonts w:ascii="Lucida Grande" w:eastAsiaTheme="minorEastAsia" w:hAnsi="Lucida Grande" w:cs="Lucida Grande"/>
      <w:sz w:val="24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CC275D"/>
    <w:pPr>
      <w:tabs>
        <w:tab w:val="left" w:pos="504"/>
      </w:tabs>
      <w:spacing w:after="240" w:line="240" w:lineRule="auto"/>
      <w:ind w:left="504" w:hanging="504"/>
    </w:pPr>
  </w:style>
  <w:style w:type="character" w:styleId="Fett">
    <w:name w:val="Strong"/>
    <w:basedOn w:val="Absatz-Standardschriftart"/>
    <w:uiPriority w:val="22"/>
    <w:qFormat/>
    <w:rsid w:val="00CC275D"/>
    <w:rPr>
      <w:b/>
      <w:bCs/>
    </w:rPr>
  </w:style>
  <w:style w:type="paragraph" w:styleId="berarbeitung">
    <w:name w:val="Revision"/>
    <w:hidden/>
    <w:uiPriority w:val="99"/>
    <w:semiHidden/>
    <w:rsid w:val="00CC275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C275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CC275D"/>
  </w:style>
  <w:style w:type="paragraph" w:styleId="Kopfzeile">
    <w:name w:val="header"/>
    <w:basedOn w:val="Standard"/>
    <w:link w:val="KopfzeileZchn"/>
    <w:uiPriority w:val="99"/>
    <w:unhideWhenUsed/>
    <w:rsid w:val="007163A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163A7"/>
    <w:rPr>
      <w:rFonts w:eastAsiaTheme="minorEastAsia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163A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163A7"/>
    <w:rPr>
      <w:rFonts w:eastAsiaTheme="minorEastAsia"/>
      <w:sz w:val="24"/>
      <w:szCs w:val="24"/>
      <w:lang w:val="en-US"/>
    </w:rPr>
  </w:style>
  <w:style w:type="paragraph" w:styleId="KeinLeerraum">
    <w:name w:val="No Spacing"/>
    <w:uiPriority w:val="1"/>
    <w:qFormat/>
    <w:rsid w:val="00E567FC"/>
    <w:pPr>
      <w:spacing w:after="0" w:line="240" w:lineRule="auto"/>
      <w:jc w:val="both"/>
    </w:pPr>
    <w:rPr>
      <w:rFonts w:eastAsiaTheme="minorEastAsia"/>
      <w:sz w:val="24"/>
      <w:szCs w:val="24"/>
      <w:lang w:val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87C7C"/>
    <w:rPr>
      <w:color w:val="605E5C"/>
      <w:shd w:val="clear" w:color="auto" w:fill="E1DFDD"/>
    </w:rPr>
  </w:style>
  <w:style w:type="table" w:customStyle="1" w:styleId="Table">
    <w:name w:val="Table"/>
    <w:semiHidden/>
    <w:qFormat/>
    <w:rsid w:val="003C1DFF"/>
    <w:pPr>
      <w:spacing w:after="200" w:line="240" w:lineRule="auto"/>
    </w:pPr>
    <w:rPr>
      <w:sz w:val="24"/>
      <w:szCs w:val="24"/>
      <w:lang w:val="en-US" w:eastAsia="de-D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character" w:customStyle="1" w:styleId="apple-converted-space">
    <w:name w:val="apple-converted-space"/>
    <w:basedOn w:val="Absatz-Standardschriftart"/>
    <w:rsid w:val="00BE29A7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7114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0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489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0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52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86305634-8AFC-8E4E-A085-1FFD14EC77EA}">
  <we:reference id="wa200001011" version="1.2.0.0" store="de-DE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9EFDE802-0311-F844-B99D-B53BEB9D4CEA}">
  <we:reference id="wa104381727" version="1.0.0.9" store="de-DE" storeType="OMEX"/>
  <we:alternateReferences>
    <we:reference id="WA104381727" version="1.0.0.9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C0C4EC-E670-4024-800B-E9D20E34D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ll, Matthias</dc:creator>
  <cp:keywords/>
  <dc:description/>
  <cp:lastModifiedBy>Matthias Marsall</cp:lastModifiedBy>
  <cp:revision>9</cp:revision>
  <cp:lastPrinted>2023-11-25T06:18:00Z</cp:lastPrinted>
  <dcterms:created xsi:type="dcterms:W3CDTF">2023-12-04T09:11:00Z</dcterms:created>
  <dcterms:modified xsi:type="dcterms:W3CDTF">2024-10-03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ZnXXFeCv"/&gt;&lt;style id="http://www.zotero.org/styles/springer-basic-bracket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  <property fmtid="{D5CDD505-2E9C-101B-9397-08002B2CF9AE}" pid="4" name="grammarly_documentId">
    <vt:lpwstr>documentId_8639</vt:lpwstr>
  </property>
  <property fmtid="{D5CDD505-2E9C-101B-9397-08002B2CF9AE}" pid="5" name="grammarly_documentContext">
    <vt:lpwstr>{"goals":["describe"],"domain":"academic","emotions":["analytical"],"dialect":"american"}</vt:lpwstr>
  </property>
</Properties>
</file>